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E4FC52" w14:textId="67E17B4D" w:rsidR="00B50106" w:rsidRPr="00595207" w:rsidRDefault="00595207">
      <w:r>
        <w:rPr>
          <w:rFonts w:ascii="Arial" w:hAnsi="Arial" w:cs="Arial"/>
          <w:b/>
          <w:sz w:val="22"/>
        </w:rPr>
        <w:t>Additional file 1</w:t>
      </w:r>
      <w:r w:rsidR="00880D82">
        <w:rPr>
          <w:rFonts w:ascii="Arial" w:hAnsi="Arial" w:cs="Arial"/>
          <w:b/>
          <w:sz w:val="22"/>
        </w:rPr>
        <w:t>3</w:t>
      </w:r>
      <w:bookmarkStart w:id="0" w:name="_GoBack"/>
      <w:bookmarkEnd w:id="0"/>
      <w:r>
        <w:rPr>
          <w:rFonts w:ascii="Arial" w:hAnsi="Arial" w:cs="Arial"/>
          <w:b/>
          <w:sz w:val="22"/>
        </w:rPr>
        <w:t xml:space="preserve">: </w:t>
      </w:r>
      <w:r w:rsidRPr="00CC1528">
        <w:rPr>
          <w:rFonts w:ascii="Arial" w:hAnsi="Arial" w:cs="Arial"/>
          <w:b/>
          <w:sz w:val="22"/>
        </w:rPr>
        <w:t xml:space="preserve">Figure </w:t>
      </w:r>
      <w:r>
        <w:rPr>
          <w:rFonts w:ascii="Arial" w:hAnsi="Arial" w:cs="Arial"/>
          <w:b/>
          <w:sz w:val="22"/>
        </w:rPr>
        <w:t>S</w:t>
      </w:r>
      <w:r w:rsidRPr="00CC1528">
        <w:rPr>
          <w:rFonts w:ascii="Arial" w:hAnsi="Arial" w:cs="Arial"/>
          <w:b/>
          <w:sz w:val="22"/>
        </w:rPr>
        <w:t>7.</w:t>
      </w:r>
      <w:r w:rsidRPr="00595207">
        <w:rPr>
          <w:rFonts w:ascii="Arial" w:hAnsi="Arial" w:cs="Arial"/>
          <w:sz w:val="22"/>
        </w:rPr>
        <w:t xml:space="preserve"> Forest plot for hemodialysis vascular access.</w:t>
      </w:r>
    </w:p>
    <w:p w14:paraId="5EB07FF9" w14:textId="77777777" w:rsidR="00595207" w:rsidRDefault="00595207"/>
    <w:p w14:paraId="342A576A" w14:textId="77777777" w:rsidR="00595207" w:rsidRDefault="00595207">
      <w:r w:rsidRPr="000D693E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59372B" wp14:editId="1AA61B14">
                <wp:simplePos x="0" y="0"/>
                <wp:positionH relativeFrom="column">
                  <wp:posOffset>276860</wp:posOffset>
                </wp:positionH>
                <wp:positionV relativeFrom="paragraph">
                  <wp:posOffset>-635</wp:posOffset>
                </wp:positionV>
                <wp:extent cx="6084000" cy="5060252"/>
                <wp:effectExtent l="0" t="0" r="12065" b="7620"/>
                <wp:wrapNone/>
                <wp:docPr id="1197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4000" cy="5060252"/>
                          <a:chOff x="0" y="0"/>
                          <a:chExt cx="6084000" cy="5060252"/>
                        </a:xfrm>
                      </wpg:grpSpPr>
                      <wps:wsp>
                        <wps:cNvPr id="1198" name="Line 8"/>
                        <wps:cNvCnPr/>
                        <wps:spPr bwMode="auto">
                          <a:xfrm>
                            <a:off x="0" y="295541"/>
                            <a:ext cx="6084000" cy="0"/>
                          </a:xfrm>
                          <a:prstGeom prst="line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9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88899" y="3067610"/>
                            <a:ext cx="6159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489090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ember 200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00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88899" y="642020"/>
                            <a:ext cx="5143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872943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Kaegi 197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01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88899" y="1862753"/>
                            <a:ext cx="6273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9012D6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Kooistra 199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02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88899" y="3553363"/>
                            <a:ext cx="6724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47E920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Ghorbani 200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03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88899" y="3310487"/>
                            <a:ext cx="5143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01987C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ixon 200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04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88899" y="2821559"/>
                            <a:ext cx="9321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612514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bdul-Rahman 200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05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88899" y="1130948"/>
                            <a:ext cx="5365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57A2E1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Harter 197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06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88899" y="397556"/>
                            <a:ext cx="6781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757201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ndrassy 197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07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88899" y="1373825"/>
                            <a:ext cx="8134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A5605E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iskerstrand 198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08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88899" y="2350093"/>
                            <a:ext cx="621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1415A8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Grontoft 199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09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88899" y="2105629"/>
                            <a:ext cx="7289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19C374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reedhara 199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0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88899" y="1616701"/>
                            <a:ext cx="621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4CEA98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Grontoft 198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1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88899" y="888072"/>
                            <a:ext cx="5480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BAA7E0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ichie 197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2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88899" y="3796240"/>
                            <a:ext cx="6896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FCDA56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ouzrokh 20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3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5083121" y="4251751"/>
                            <a:ext cx="8388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4A159B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.52 (0.31, 0.73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4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5083121" y="3067610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582027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57 (0.39, 0.83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5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5083121" y="642020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36F995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17 (0.04, 0.63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6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5083121" y="1862753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951040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.20 (0.35, 4.13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7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5083121" y="3553363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A9D730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22 (0.04, 1.11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8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5083121" y="3310487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2105BB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89 (0.65, 1.22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9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5083121" y="2821559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68867C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30 (0.07, 1.23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20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5083121" y="1130948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450E9B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18 (0.05, 0.66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21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5083121" y="397556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522E0F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15 (0.03, 0.73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22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5083121" y="1373825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2CEBE7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33 (0.04, 2.52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23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5083121" y="2350093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C922F2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60 (0.30, 1.19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24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5083121" y="2105629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CFC834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92 (0.37, 2.33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25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5083121" y="1616701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2FFC8C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13 (0.02, 0.76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26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5083121" y="888072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2784A5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43 (0.03, 5.98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27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5083121" y="3796240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B7D91B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83 (0.52, 1.32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28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1394320" y="4278152"/>
                            <a:ext cx="476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2E4EEF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369/158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29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1394320" y="3047767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B3360F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3/43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30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1394320" y="622177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422F62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2/2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31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1394320" y="184291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22856E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6/6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32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1394320" y="353352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5CCA1A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/4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33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1394320" y="3290644"/>
                            <a:ext cx="367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A53161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27/32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34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1394320" y="2801716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5B258A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/1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35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1394320" y="1111105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8B0308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6/1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36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1394320" y="377713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6A1A1A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/4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37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1394320" y="1353982"/>
                            <a:ext cx="1416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F5AC69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/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38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1394320" y="2330250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6C43BE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6/12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39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1394320" y="2085786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A43BFB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3/8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40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1394320" y="1596858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5E8E43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/1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41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1394320" y="868229"/>
                            <a:ext cx="1416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369894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/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42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1394320" y="3776397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ACE540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70/26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43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2040425" y="4278152"/>
                            <a:ext cx="476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3AF385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420/140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44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2040425" y="3047767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71F409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84/43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45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2040425" y="622177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0CF543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4/2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46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2040425" y="184291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BB740B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/6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47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2040425" y="353352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D5692D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8/4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48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2040425" y="3290644"/>
                            <a:ext cx="367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780E9D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39/32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49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2040425" y="2801716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0A994F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9/1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0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2040425" y="1111105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D59750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8/2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1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2040425" y="377713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1CE494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1/4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2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2040425" y="1353982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4C3B3E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/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3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2040425" y="2330250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4CB230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5/13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4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2040425" y="2085786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46011F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/2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5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2040425" y="1596858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F16210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8/1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6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2040425" y="868229"/>
                            <a:ext cx="1416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F56CEC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/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7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2040425" y="3776397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D981F2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0/13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8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2246288" y="4735997"/>
                            <a:ext cx="207644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1B5E48C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9" name="Line 10"/>
                        <wps:cNvCnPr/>
                        <wps:spPr bwMode="auto">
                          <a:xfrm flipV="1">
                            <a:off x="4004206" y="4561587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0" name="Line 11"/>
                        <wps:cNvCnPr/>
                        <wps:spPr bwMode="auto">
                          <a:xfrm flipV="1">
                            <a:off x="4004206" y="4472687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1" name="Line 12"/>
                        <wps:cNvCnPr/>
                        <wps:spPr bwMode="auto">
                          <a:xfrm flipV="1">
                            <a:off x="4004206" y="4382199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2" name="Line 13"/>
                        <wps:cNvCnPr/>
                        <wps:spPr bwMode="auto">
                          <a:xfrm flipV="1">
                            <a:off x="4004206" y="4290124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3" name="Line 14"/>
                        <wps:cNvCnPr/>
                        <wps:spPr bwMode="auto">
                          <a:xfrm flipV="1">
                            <a:off x="4004206" y="4202812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4" name="Line 15"/>
                        <wps:cNvCnPr/>
                        <wps:spPr bwMode="auto">
                          <a:xfrm flipV="1">
                            <a:off x="4004206" y="4110737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5" name="Line 16"/>
                        <wps:cNvCnPr/>
                        <wps:spPr bwMode="auto">
                          <a:xfrm flipV="1">
                            <a:off x="4004206" y="3997389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6" name="Line 19"/>
                        <wps:cNvCnPr/>
                        <wps:spPr bwMode="auto">
                          <a:xfrm flipV="1">
                            <a:off x="4004206" y="4000247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7" name="Line 20"/>
                        <wps:cNvCnPr/>
                        <wps:spPr bwMode="auto">
                          <a:xfrm flipV="1">
                            <a:off x="4004206" y="3885312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8" name="Line 21"/>
                        <wps:cNvCnPr/>
                        <wps:spPr bwMode="auto">
                          <a:xfrm flipV="1">
                            <a:off x="4004206" y="3796412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9" name="Line 22"/>
                        <wps:cNvCnPr/>
                        <wps:spPr bwMode="auto">
                          <a:xfrm flipV="1">
                            <a:off x="4004206" y="3705924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0" name="Line 23"/>
                        <wps:cNvCnPr/>
                        <wps:spPr bwMode="auto">
                          <a:xfrm flipV="1">
                            <a:off x="4004206" y="3613849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1" name="Line 24"/>
                        <wps:cNvCnPr/>
                        <wps:spPr bwMode="auto">
                          <a:xfrm flipV="1">
                            <a:off x="4004206" y="3523362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2" name="Line 25"/>
                        <wps:cNvCnPr/>
                        <wps:spPr bwMode="auto">
                          <a:xfrm flipV="1">
                            <a:off x="4004206" y="3434462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3" name="Line 26"/>
                        <wps:cNvCnPr/>
                        <wps:spPr bwMode="auto">
                          <a:xfrm flipV="1">
                            <a:off x="4004206" y="3343974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4" name="Line 27"/>
                        <wps:cNvCnPr/>
                        <wps:spPr bwMode="auto">
                          <a:xfrm flipV="1">
                            <a:off x="4004206" y="3251899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5" name="Line 28"/>
                        <wps:cNvCnPr/>
                        <wps:spPr bwMode="auto">
                          <a:xfrm flipV="1">
                            <a:off x="4004206" y="3162999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6" name="Line 29"/>
                        <wps:cNvCnPr/>
                        <wps:spPr bwMode="auto">
                          <a:xfrm flipV="1">
                            <a:off x="4004206" y="3072512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7" name="Line 30"/>
                        <wps:cNvCnPr/>
                        <wps:spPr bwMode="auto">
                          <a:xfrm flipV="1">
                            <a:off x="4004206" y="2980437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8" name="Line 31"/>
                        <wps:cNvCnPr/>
                        <wps:spPr bwMode="auto">
                          <a:xfrm flipV="1">
                            <a:off x="4004206" y="2893124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9" name="Line 32"/>
                        <wps:cNvCnPr/>
                        <wps:spPr bwMode="auto">
                          <a:xfrm flipV="1">
                            <a:off x="4004206" y="2791523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0" name="Line 33"/>
                        <wps:cNvCnPr/>
                        <wps:spPr bwMode="auto">
                          <a:xfrm flipV="1">
                            <a:off x="4004206" y="2501014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1" name="Line 34"/>
                        <wps:cNvCnPr/>
                        <wps:spPr bwMode="auto">
                          <a:xfrm flipV="1">
                            <a:off x="4004206" y="2389887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2" name="Line 35"/>
                        <wps:cNvCnPr/>
                        <wps:spPr bwMode="auto">
                          <a:xfrm flipV="1">
                            <a:off x="4004206" y="2300987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3" name="Line 36"/>
                        <wps:cNvCnPr/>
                        <wps:spPr bwMode="auto">
                          <a:xfrm flipV="1">
                            <a:off x="4004206" y="2210499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4" name="Line 37"/>
                        <wps:cNvCnPr/>
                        <wps:spPr bwMode="auto">
                          <a:xfrm flipV="1">
                            <a:off x="4004206" y="2118424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5" name="Line 38"/>
                        <wps:cNvCnPr/>
                        <wps:spPr bwMode="auto">
                          <a:xfrm flipV="1">
                            <a:off x="4004206" y="2029524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6" name="Line 39"/>
                        <wps:cNvCnPr/>
                        <wps:spPr bwMode="auto">
                          <a:xfrm flipV="1">
                            <a:off x="4004206" y="1939037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7" name="Line 40"/>
                        <wps:cNvCnPr/>
                        <wps:spPr bwMode="auto">
                          <a:xfrm flipV="1">
                            <a:off x="4004206" y="1848549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8" name="Line 41"/>
                        <wps:cNvCnPr/>
                        <wps:spPr bwMode="auto">
                          <a:xfrm flipV="1">
                            <a:off x="4004206" y="1759649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9" name="Line 42"/>
                        <wps:cNvCnPr/>
                        <wps:spPr bwMode="auto">
                          <a:xfrm flipV="1">
                            <a:off x="4004206" y="1667574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0" name="Line 43"/>
                        <wps:cNvCnPr/>
                        <wps:spPr bwMode="auto">
                          <a:xfrm flipV="1">
                            <a:off x="4004206" y="1577087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1" name="Line 44"/>
                        <wps:cNvCnPr/>
                        <wps:spPr bwMode="auto">
                          <a:xfrm flipV="1">
                            <a:off x="4004206" y="1485012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2" name="Line 45"/>
                        <wps:cNvCnPr/>
                        <wps:spPr bwMode="auto">
                          <a:xfrm flipV="1">
                            <a:off x="4004206" y="1396112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3" name="Line 46"/>
                        <wps:cNvCnPr/>
                        <wps:spPr bwMode="auto">
                          <a:xfrm flipV="1">
                            <a:off x="4004206" y="1305624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4" name="Line 47"/>
                        <wps:cNvCnPr/>
                        <wps:spPr bwMode="auto">
                          <a:xfrm flipV="1">
                            <a:off x="4004206" y="1213549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5" name="Line 48"/>
                        <wps:cNvCnPr/>
                        <wps:spPr bwMode="auto">
                          <a:xfrm flipV="1">
                            <a:off x="4004206" y="1126237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6" name="Line 49"/>
                        <wps:cNvCnPr/>
                        <wps:spPr bwMode="auto">
                          <a:xfrm flipV="1">
                            <a:off x="4004206" y="1034162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7" name="Line 50"/>
                        <wps:cNvCnPr/>
                        <wps:spPr bwMode="auto">
                          <a:xfrm flipV="1">
                            <a:off x="4004206" y="943674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8" name="Line 51"/>
                        <wps:cNvCnPr/>
                        <wps:spPr bwMode="auto">
                          <a:xfrm flipV="1">
                            <a:off x="4004206" y="851599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9" name="Line 52"/>
                        <wps:cNvCnPr/>
                        <wps:spPr bwMode="auto">
                          <a:xfrm flipV="1">
                            <a:off x="4004206" y="762699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0" name="Line 53"/>
                        <wps:cNvCnPr/>
                        <wps:spPr bwMode="auto">
                          <a:xfrm flipV="1">
                            <a:off x="4004206" y="672212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1" name="Line 54"/>
                        <wps:cNvCnPr/>
                        <wps:spPr bwMode="auto">
                          <a:xfrm flipV="1">
                            <a:off x="4004206" y="580137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2" name="Line 55"/>
                        <wps:cNvCnPr/>
                        <wps:spPr bwMode="auto">
                          <a:xfrm flipV="1">
                            <a:off x="4004206" y="491237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3" name="Line 56"/>
                        <wps:cNvCnPr/>
                        <wps:spPr bwMode="auto">
                          <a:xfrm flipV="1">
                            <a:off x="4004206" y="400749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4" name="Line 57"/>
                        <wps:cNvCnPr/>
                        <wps:spPr bwMode="auto">
                          <a:xfrm flipV="1">
                            <a:off x="4004206" y="310262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5" name="Line 58"/>
                        <wps:cNvCnPr/>
                        <wps:spPr bwMode="auto">
                          <a:xfrm flipV="1">
                            <a:off x="4265612" y="295541"/>
                            <a:ext cx="0" cy="43291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6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925887" y="3026474"/>
                            <a:ext cx="214313" cy="21272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7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3457575" y="654749"/>
                            <a:ext cx="111125" cy="11112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8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4284662" y="1870774"/>
                            <a:ext cx="115888" cy="115888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584575" y="3570987"/>
                            <a:ext cx="96838" cy="96838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0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4106862" y="3264599"/>
                            <a:ext cx="222250" cy="223838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3703637" y="2839149"/>
                            <a:ext cx="101600" cy="1016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2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3487737" y="1140524"/>
                            <a:ext cx="112713" cy="11112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3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427412" y="416624"/>
                            <a:ext cx="96838" cy="9525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4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767137" y="1402462"/>
                            <a:ext cx="76200" cy="74613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5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3967162" y="2329562"/>
                            <a:ext cx="173038" cy="17145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6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4162425" y="2100962"/>
                            <a:ext cx="141288" cy="14287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7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3375025" y="1642174"/>
                            <a:ext cx="85725" cy="8572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8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3881437" y="923037"/>
                            <a:ext cx="60325" cy="60325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9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4086225" y="3761487"/>
                            <a:ext cx="203200" cy="2032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20" name="Line 74"/>
                        <wps:cNvCnPr/>
                        <wps:spPr bwMode="auto">
                          <a:xfrm>
                            <a:off x="3876675" y="3132837"/>
                            <a:ext cx="31273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1" name="Line 75"/>
                        <wps:cNvCnPr/>
                        <wps:spPr bwMode="auto">
                          <a:xfrm>
                            <a:off x="2955925" y="710312"/>
                            <a:ext cx="11144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2" name="Line 76"/>
                        <wps:cNvCnPr/>
                        <wps:spPr bwMode="auto">
                          <a:xfrm>
                            <a:off x="3822700" y="1929512"/>
                            <a:ext cx="104140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3" name="Line 77"/>
                        <wps:cNvCnPr/>
                        <wps:spPr bwMode="auto">
                          <a:xfrm>
                            <a:off x="2959100" y="3620199"/>
                            <a:ext cx="134937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4" name="Line 78"/>
                        <wps:cNvCnPr/>
                        <wps:spPr bwMode="auto">
                          <a:xfrm>
                            <a:off x="4086225" y="3375724"/>
                            <a:ext cx="2635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5" name="Line 79"/>
                        <wps:cNvCnPr/>
                        <wps:spPr bwMode="auto">
                          <a:xfrm>
                            <a:off x="3155950" y="2886774"/>
                            <a:ext cx="1198563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6" name="Line 81"/>
                        <wps:cNvCnPr/>
                        <wps:spPr bwMode="auto">
                          <a:xfrm>
                            <a:off x="2997200" y="1196087"/>
                            <a:ext cx="109378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7" name="Line 82"/>
                        <wps:cNvCnPr/>
                        <wps:spPr bwMode="auto">
                          <a:xfrm>
                            <a:off x="2816225" y="464249"/>
                            <a:ext cx="132080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8" name="Line 83"/>
                        <wps:cNvCnPr/>
                        <wps:spPr bwMode="auto">
                          <a:xfrm>
                            <a:off x="2954337" y="1440562"/>
                            <a:ext cx="170180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9" name="Line 84"/>
                        <wps:cNvCnPr/>
                        <wps:spPr bwMode="auto">
                          <a:xfrm>
                            <a:off x="3767137" y="2415287"/>
                            <a:ext cx="57308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0" name="Line 85"/>
                        <wps:cNvCnPr/>
                        <wps:spPr bwMode="auto">
                          <a:xfrm>
                            <a:off x="3844925" y="2172399"/>
                            <a:ext cx="77628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1" name="Line 86"/>
                        <wps:cNvCnPr/>
                        <wps:spPr bwMode="auto">
                          <a:xfrm>
                            <a:off x="2682875" y="1683449"/>
                            <a:ext cx="14700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2" name="Line 87"/>
                        <wps:cNvCnPr/>
                        <wps:spPr bwMode="auto">
                          <a:xfrm>
                            <a:off x="2803525" y="953199"/>
                            <a:ext cx="2214563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3" name="Line 88"/>
                        <wps:cNvCnPr/>
                        <wps:spPr bwMode="auto">
                          <a:xfrm>
                            <a:off x="3992562" y="3863087"/>
                            <a:ext cx="3905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1334" name="组合 1334"/>
                        <wpg:cNvGrpSpPr/>
                        <wpg:grpSpPr>
                          <a:xfrm>
                            <a:off x="3846096" y="4228210"/>
                            <a:ext cx="324001" cy="195263"/>
                            <a:chOff x="3846081" y="4228210"/>
                            <a:chExt cx="250825" cy="195263"/>
                          </a:xfrm>
                        </wpg:grpSpPr>
                        <wps:wsp>
                          <wps:cNvPr id="1335" name="Line 89"/>
                          <wps:cNvCnPr/>
                          <wps:spPr bwMode="auto">
                            <a:xfrm flipV="1">
                              <a:off x="3846081" y="4228210"/>
                              <a:ext cx="125413" cy="9842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6" name="Line 90"/>
                          <wps:cNvCnPr/>
                          <wps:spPr bwMode="auto">
                            <a:xfrm>
                              <a:off x="3971493" y="4228210"/>
                              <a:ext cx="125413" cy="9842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7" name="Line 91"/>
                          <wps:cNvCnPr/>
                          <wps:spPr bwMode="auto">
                            <a:xfrm flipH="1">
                              <a:off x="3971493" y="4326635"/>
                              <a:ext cx="125413" cy="96838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8" name="Line 92"/>
                          <wps:cNvCnPr/>
                          <wps:spPr bwMode="auto">
                            <a:xfrm flipH="1" flipV="1">
                              <a:off x="3846081" y="4326635"/>
                              <a:ext cx="125413" cy="96838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64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339" name="Freeform 218"/>
                        <wps:cNvSpPr>
                          <a:spLocks/>
                        </wps:cNvSpPr>
                        <wps:spPr bwMode="auto">
                          <a:xfrm>
                            <a:off x="4010025" y="3110611"/>
                            <a:ext cx="46038" cy="46038"/>
                          </a:xfrm>
                          <a:custGeom>
                            <a:avLst/>
                            <a:gdLst>
                              <a:gd name="T0" fmla="*/ 15 w 29"/>
                              <a:gd name="T1" fmla="*/ 0 h 29"/>
                              <a:gd name="T2" fmla="*/ 0 w 29"/>
                              <a:gd name="T3" fmla="*/ 14 h 29"/>
                              <a:gd name="T4" fmla="*/ 15 w 29"/>
                              <a:gd name="T5" fmla="*/ 29 h 29"/>
                              <a:gd name="T6" fmla="*/ 29 w 29"/>
                              <a:gd name="T7" fmla="*/ 14 h 29"/>
                              <a:gd name="T8" fmla="*/ 15 w 29"/>
                              <a:gd name="T9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9" h="29">
                                <a:moveTo>
                                  <a:pt x="15" y="0"/>
                                </a:moveTo>
                                <a:lnTo>
                                  <a:pt x="0" y="14"/>
                                </a:lnTo>
                                <a:lnTo>
                                  <a:pt x="15" y="29"/>
                                </a:lnTo>
                                <a:lnTo>
                                  <a:pt x="29" y="14"/>
                                </a:lnTo>
                                <a:lnTo>
                                  <a:pt x="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0" name="Freeform 219"/>
                        <wps:cNvSpPr>
                          <a:spLocks/>
                        </wps:cNvSpPr>
                        <wps:spPr bwMode="auto">
                          <a:xfrm>
                            <a:off x="3490912" y="686499"/>
                            <a:ext cx="46038" cy="46038"/>
                          </a:xfrm>
                          <a:custGeom>
                            <a:avLst/>
                            <a:gdLst>
                              <a:gd name="T0" fmla="*/ 14 w 29"/>
                              <a:gd name="T1" fmla="*/ 0 h 29"/>
                              <a:gd name="T2" fmla="*/ 0 w 29"/>
                              <a:gd name="T3" fmla="*/ 15 h 29"/>
                              <a:gd name="T4" fmla="*/ 14 w 29"/>
                              <a:gd name="T5" fmla="*/ 29 h 29"/>
                              <a:gd name="T6" fmla="*/ 29 w 29"/>
                              <a:gd name="T7" fmla="*/ 15 h 29"/>
                              <a:gd name="T8" fmla="*/ 14 w 29"/>
                              <a:gd name="T9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9" h="29">
                                <a:moveTo>
                                  <a:pt x="14" y="0"/>
                                </a:moveTo>
                                <a:lnTo>
                                  <a:pt x="0" y="15"/>
                                </a:lnTo>
                                <a:lnTo>
                                  <a:pt x="14" y="29"/>
                                </a:lnTo>
                                <a:lnTo>
                                  <a:pt x="29" y="15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1" name="Freeform 220"/>
                        <wps:cNvSpPr>
                          <a:spLocks/>
                        </wps:cNvSpPr>
                        <wps:spPr bwMode="auto">
                          <a:xfrm>
                            <a:off x="4319587" y="1905699"/>
                            <a:ext cx="46038" cy="46038"/>
                          </a:xfrm>
                          <a:custGeom>
                            <a:avLst/>
                            <a:gdLst>
                              <a:gd name="T0" fmla="*/ 14 w 29"/>
                              <a:gd name="T1" fmla="*/ 0 h 29"/>
                              <a:gd name="T2" fmla="*/ 0 w 29"/>
                              <a:gd name="T3" fmla="*/ 15 h 29"/>
                              <a:gd name="T4" fmla="*/ 14 w 29"/>
                              <a:gd name="T5" fmla="*/ 29 h 29"/>
                              <a:gd name="T6" fmla="*/ 29 w 29"/>
                              <a:gd name="T7" fmla="*/ 15 h 29"/>
                              <a:gd name="T8" fmla="*/ 14 w 29"/>
                              <a:gd name="T9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9" h="29">
                                <a:moveTo>
                                  <a:pt x="14" y="0"/>
                                </a:moveTo>
                                <a:lnTo>
                                  <a:pt x="0" y="15"/>
                                </a:lnTo>
                                <a:lnTo>
                                  <a:pt x="14" y="29"/>
                                </a:lnTo>
                                <a:lnTo>
                                  <a:pt x="29" y="15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2" name="Freeform 221"/>
                        <wps:cNvSpPr>
                          <a:spLocks/>
                        </wps:cNvSpPr>
                        <wps:spPr bwMode="auto">
                          <a:xfrm>
                            <a:off x="3609975" y="3596386"/>
                            <a:ext cx="46038" cy="46038"/>
                          </a:xfrm>
                          <a:custGeom>
                            <a:avLst/>
                            <a:gdLst>
                              <a:gd name="T0" fmla="*/ 14 w 29"/>
                              <a:gd name="T1" fmla="*/ 0 h 29"/>
                              <a:gd name="T2" fmla="*/ 0 w 29"/>
                              <a:gd name="T3" fmla="*/ 15 h 29"/>
                              <a:gd name="T4" fmla="*/ 14 w 29"/>
                              <a:gd name="T5" fmla="*/ 29 h 29"/>
                              <a:gd name="T6" fmla="*/ 29 w 29"/>
                              <a:gd name="T7" fmla="*/ 15 h 29"/>
                              <a:gd name="T8" fmla="*/ 14 w 29"/>
                              <a:gd name="T9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9" h="29">
                                <a:moveTo>
                                  <a:pt x="14" y="0"/>
                                </a:moveTo>
                                <a:lnTo>
                                  <a:pt x="0" y="15"/>
                                </a:lnTo>
                                <a:lnTo>
                                  <a:pt x="14" y="29"/>
                                </a:lnTo>
                                <a:lnTo>
                                  <a:pt x="29" y="15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3" name="Freeform 222"/>
                        <wps:cNvSpPr>
                          <a:spLocks/>
                        </wps:cNvSpPr>
                        <wps:spPr bwMode="auto">
                          <a:xfrm>
                            <a:off x="4195762" y="3353499"/>
                            <a:ext cx="44450" cy="46038"/>
                          </a:xfrm>
                          <a:custGeom>
                            <a:avLst/>
                            <a:gdLst>
                              <a:gd name="T0" fmla="*/ 14 w 28"/>
                              <a:gd name="T1" fmla="*/ 0 h 29"/>
                              <a:gd name="T2" fmla="*/ 0 w 28"/>
                              <a:gd name="T3" fmla="*/ 14 h 29"/>
                              <a:gd name="T4" fmla="*/ 14 w 28"/>
                              <a:gd name="T5" fmla="*/ 29 h 29"/>
                              <a:gd name="T6" fmla="*/ 28 w 28"/>
                              <a:gd name="T7" fmla="*/ 14 h 29"/>
                              <a:gd name="T8" fmla="*/ 14 w 28"/>
                              <a:gd name="T9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8" h="29">
                                <a:moveTo>
                                  <a:pt x="14" y="0"/>
                                </a:moveTo>
                                <a:lnTo>
                                  <a:pt x="0" y="14"/>
                                </a:lnTo>
                                <a:lnTo>
                                  <a:pt x="14" y="29"/>
                                </a:lnTo>
                                <a:lnTo>
                                  <a:pt x="28" y="14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4" name="Freeform 223"/>
                        <wps:cNvSpPr>
                          <a:spLocks/>
                        </wps:cNvSpPr>
                        <wps:spPr bwMode="auto">
                          <a:xfrm>
                            <a:off x="3732212" y="2867724"/>
                            <a:ext cx="44450" cy="44450"/>
                          </a:xfrm>
                          <a:custGeom>
                            <a:avLst/>
                            <a:gdLst>
                              <a:gd name="T0" fmla="*/ 14 w 28"/>
                              <a:gd name="T1" fmla="*/ 0 h 28"/>
                              <a:gd name="T2" fmla="*/ 0 w 28"/>
                              <a:gd name="T3" fmla="*/ 14 h 28"/>
                              <a:gd name="T4" fmla="*/ 14 w 28"/>
                              <a:gd name="T5" fmla="*/ 28 h 28"/>
                              <a:gd name="T6" fmla="*/ 28 w 28"/>
                              <a:gd name="T7" fmla="*/ 14 h 28"/>
                              <a:gd name="T8" fmla="*/ 14 w 28"/>
                              <a:gd name="T9" fmla="*/ 0 h 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8" h="28">
                                <a:moveTo>
                                  <a:pt x="14" y="0"/>
                                </a:moveTo>
                                <a:lnTo>
                                  <a:pt x="0" y="14"/>
                                </a:lnTo>
                                <a:lnTo>
                                  <a:pt x="14" y="28"/>
                                </a:lnTo>
                                <a:lnTo>
                                  <a:pt x="28" y="14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5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88899" y="2579317"/>
                            <a:ext cx="6610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C6D127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Kaufman 200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46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5083121" y="2579317"/>
                            <a:ext cx="7461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920E0E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93 (0.51, 1.68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47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1394320" y="2559474"/>
                            <a:ext cx="311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21740D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3/10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48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2040425" y="2559474"/>
                            <a:ext cx="254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43FD29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2/9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49" name="Line 17"/>
                        <wps:cNvCnPr/>
                        <wps:spPr bwMode="auto">
                          <a:xfrm flipV="1">
                            <a:off x="4004206" y="2693734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0" name="Line 18"/>
                        <wps:cNvCnPr/>
                        <wps:spPr bwMode="auto">
                          <a:xfrm flipV="1">
                            <a:off x="4004206" y="2604834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1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4144962" y="2554034"/>
                            <a:ext cx="182563" cy="182563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6350">
                            <a:solidFill>
                              <a:srgbClr val="B4B4B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2" name="Line 80"/>
                        <wps:cNvCnPr/>
                        <wps:spPr bwMode="auto">
                          <a:xfrm>
                            <a:off x="3987800" y="2646109"/>
                            <a:ext cx="49688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3" name="Freeform 224"/>
                        <wps:cNvSpPr>
                          <a:spLocks/>
                        </wps:cNvSpPr>
                        <wps:spPr bwMode="auto">
                          <a:xfrm>
                            <a:off x="4213225" y="2622296"/>
                            <a:ext cx="46038" cy="46038"/>
                          </a:xfrm>
                          <a:custGeom>
                            <a:avLst/>
                            <a:gdLst>
                              <a:gd name="T0" fmla="*/ 14 w 29"/>
                              <a:gd name="T1" fmla="*/ 0 h 29"/>
                              <a:gd name="T2" fmla="*/ 0 w 29"/>
                              <a:gd name="T3" fmla="*/ 15 h 29"/>
                              <a:gd name="T4" fmla="*/ 14 w 29"/>
                              <a:gd name="T5" fmla="*/ 29 h 29"/>
                              <a:gd name="T6" fmla="*/ 29 w 29"/>
                              <a:gd name="T7" fmla="*/ 15 h 29"/>
                              <a:gd name="T8" fmla="*/ 14 w 29"/>
                              <a:gd name="T9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9" h="29">
                                <a:moveTo>
                                  <a:pt x="14" y="0"/>
                                </a:moveTo>
                                <a:lnTo>
                                  <a:pt x="0" y="15"/>
                                </a:lnTo>
                                <a:lnTo>
                                  <a:pt x="14" y="29"/>
                                </a:lnTo>
                                <a:lnTo>
                                  <a:pt x="29" y="15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4" name="Freeform 225"/>
                        <wps:cNvSpPr>
                          <a:spLocks/>
                        </wps:cNvSpPr>
                        <wps:spPr bwMode="auto">
                          <a:xfrm>
                            <a:off x="3521075" y="1173861"/>
                            <a:ext cx="46038" cy="46038"/>
                          </a:xfrm>
                          <a:custGeom>
                            <a:avLst/>
                            <a:gdLst>
                              <a:gd name="T0" fmla="*/ 15 w 29"/>
                              <a:gd name="T1" fmla="*/ 0 h 29"/>
                              <a:gd name="T2" fmla="*/ 0 w 29"/>
                              <a:gd name="T3" fmla="*/ 14 h 29"/>
                              <a:gd name="T4" fmla="*/ 15 w 29"/>
                              <a:gd name="T5" fmla="*/ 29 h 29"/>
                              <a:gd name="T6" fmla="*/ 29 w 29"/>
                              <a:gd name="T7" fmla="*/ 14 h 29"/>
                              <a:gd name="T8" fmla="*/ 15 w 29"/>
                              <a:gd name="T9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9" h="29">
                                <a:moveTo>
                                  <a:pt x="15" y="0"/>
                                </a:moveTo>
                                <a:lnTo>
                                  <a:pt x="0" y="14"/>
                                </a:lnTo>
                                <a:lnTo>
                                  <a:pt x="15" y="29"/>
                                </a:lnTo>
                                <a:lnTo>
                                  <a:pt x="29" y="14"/>
                                </a:lnTo>
                                <a:lnTo>
                                  <a:pt x="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5" name="Freeform 226"/>
                        <wps:cNvSpPr>
                          <a:spLocks/>
                        </wps:cNvSpPr>
                        <wps:spPr bwMode="auto">
                          <a:xfrm>
                            <a:off x="3452812" y="442024"/>
                            <a:ext cx="46038" cy="44450"/>
                          </a:xfrm>
                          <a:custGeom>
                            <a:avLst/>
                            <a:gdLst>
                              <a:gd name="T0" fmla="*/ 14 w 29"/>
                              <a:gd name="T1" fmla="*/ 0 h 28"/>
                              <a:gd name="T2" fmla="*/ 0 w 29"/>
                              <a:gd name="T3" fmla="*/ 14 h 28"/>
                              <a:gd name="T4" fmla="*/ 14 w 29"/>
                              <a:gd name="T5" fmla="*/ 28 h 28"/>
                              <a:gd name="T6" fmla="*/ 29 w 29"/>
                              <a:gd name="T7" fmla="*/ 14 h 28"/>
                              <a:gd name="T8" fmla="*/ 14 w 29"/>
                              <a:gd name="T9" fmla="*/ 0 h 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9" h="28">
                                <a:moveTo>
                                  <a:pt x="14" y="0"/>
                                </a:moveTo>
                                <a:lnTo>
                                  <a:pt x="0" y="14"/>
                                </a:lnTo>
                                <a:lnTo>
                                  <a:pt x="14" y="28"/>
                                </a:lnTo>
                                <a:lnTo>
                                  <a:pt x="29" y="14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6" name="Freeform 227"/>
                        <wps:cNvSpPr>
                          <a:spLocks/>
                        </wps:cNvSpPr>
                        <wps:spPr bwMode="auto">
                          <a:xfrm>
                            <a:off x="3783012" y="1416749"/>
                            <a:ext cx="44450" cy="46038"/>
                          </a:xfrm>
                          <a:custGeom>
                            <a:avLst/>
                            <a:gdLst>
                              <a:gd name="T0" fmla="*/ 14 w 28"/>
                              <a:gd name="T1" fmla="*/ 0 h 29"/>
                              <a:gd name="T2" fmla="*/ 0 w 28"/>
                              <a:gd name="T3" fmla="*/ 15 h 29"/>
                              <a:gd name="T4" fmla="*/ 14 w 28"/>
                              <a:gd name="T5" fmla="*/ 29 h 29"/>
                              <a:gd name="T6" fmla="*/ 28 w 28"/>
                              <a:gd name="T7" fmla="*/ 15 h 29"/>
                              <a:gd name="T8" fmla="*/ 14 w 28"/>
                              <a:gd name="T9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8" h="29">
                                <a:moveTo>
                                  <a:pt x="14" y="0"/>
                                </a:moveTo>
                                <a:lnTo>
                                  <a:pt x="0" y="15"/>
                                </a:lnTo>
                                <a:lnTo>
                                  <a:pt x="14" y="29"/>
                                </a:lnTo>
                                <a:lnTo>
                                  <a:pt x="28" y="15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7" name="Freeform 228"/>
                        <wps:cNvSpPr>
                          <a:spLocks/>
                        </wps:cNvSpPr>
                        <wps:spPr bwMode="auto">
                          <a:xfrm>
                            <a:off x="4030662" y="2393061"/>
                            <a:ext cx="46038" cy="44450"/>
                          </a:xfrm>
                          <a:custGeom>
                            <a:avLst/>
                            <a:gdLst>
                              <a:gd name="T0" fmla="*/ 14 w 29"/>
                              <a:gd name="T1" fmla="*/ 0 h 28"/>
                              <a:gd name="T2" fmla="*/ 0 w 29"/>
                              <a:gd name="T3" fmla="*/ 14 h 28"/>
                              <a:gd name="T4" fmla="*/ 14 w 29"/>
                              <a:gd name="T5" fmla="*/ 28 h 28"/>
                              <a:gd name="T6" fmla="*/ 29 w 29"/>
                              <a:gd name="T7" fmla="*/ 14 h 28"/>
                              <a:gd name="T8" fmla="*/ 14 w 29"/>
                              <a:gd name="T9" fmla="*/ 0 h 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9" h="28">
                                <a:moveTo>
                                  <a:pt x="14" y="0"/>
                                </a:moveTo>
                                <a:lnTo>
                                  <a:pt x="0" y="14"/>
                                </a:lnTo>
                                <a:lnTo>
                                  <a:pt x="14" y="28"/>
                                </a:lnTo>
                                <a:lnTo>
                                  <a:pt x="29" y="14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8" name="Freeform 229"/>
                        <wps:cNvSpPr>
                          <a:spLocks/>
                        </wps:cNvSpPr>
                        <wps:spPr bwMode="auto">
                          <a:xfrm>
                            <a:off x="4210050" y="2148586"/>
                            <a:ext cx="46038" cy="46038"/>
                          </a:xfrm>
                          <a:custGeom>
                            <a:avLst/>
                            <a:gdLst>
                              <a:gd name="T0" fmla="*/ 15 w 29"/>
                              <a:gd name="T1" fmla="*/ 0 h 29"/>
                              <a:gd name="T2" fmla="*/ 0 w 29"/>
                              <a:gd name="T3" fmla="*/ 15 h 29"/>
                              <a:gd name="T4" fmla="*/ 15 w 29"/>
                              <a:gd name="T5" fmla="*/ 29 h 29"/>
                              <a:gd name="T6" fmla="*/ 29 w 29"/>
                              <a:gd name="T7" fmla="*/ 15 h 29"/>
                              <a:gd name="T8" fmla="*/ 15 w 29"/>
                              <a:gd name="T9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9" h="29">
                                <a:moveTo>
                                  <a:pt x="15" y="0"/>
                                </a:moveTo>
                                <a:lnTo>
                                  <a:pt x="0" y="15"/>
                                </a:lnTo>
                                <a:lnTo>
                                  <a:pt x="15" y="29"/>
                                </a:lnTo>
                                <a:lnTo>
                                  <a:pt x="29" y="15"/>
                                </a:lnTo>
                                <a:lnTo>
                                  <a:pt x="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9" name="Freeform 230"/>
                        <wps:cNvSpPr>
                          <a:spLocks/>
                        </wps:cNvSpPr>
                        <wps:spPr bwMode="auto">
                          <a:xfrm>
                            <a:off x="3394075" y="1662811"/>
                            <a:ext cx="46038" cy="46038"/>
                          </a:xfrm>
                          <a:custGeom>
                            <a:avLst/>
                            <a:gdLst>
                              <a:gd name="T0" fmla="*/ 15 w 29"/>
                              <a:gd name="T1" fmla="*/ 0 h 29"/>
                              <a:gd name="T2" fmla="*/ 0 w 29"/>
                              <a:gd name="T3" fmla="*/ 14 h 29"/>
                              <a:gd name="T4" fmla="*/ 15 w 29"/>
                              <a:gd name="T5" fmla="*/ 29 h 29"/>
                              <a:gd name="T6" fmla="*/ 29 w 29"/>
                              <a:gd name="T7" fmla="*/ 14 h 29"/>
                              <a:gd name="T8" fmla="*/ 15 w 29"/>
                              <a:gd name="T9" fmla="*/ 0 h 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9" h="29">
                                <a:moveTo>
                                  <a:pt x="15" y="0"/>
                                </a:moveTo>
                                <a:lnTo>
                                  <a:pt x="0" y="14"/>
                                </a:lnTo>
                                <a:lnTo>
                                  <a:pt x="15" y="29"/>
                                </a:lnTo>
                                <a:lnTo>
                                  <a:pt x="29" y="14"/>
                                </a:lnTo>
                                <a:lnTo>
                                  <a:pt x="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60" name="Freeform 231"/>
                        <wps:cNvSpPr>
                          <a:spLocks/>
                        </wps:cNvSpPr>
                        <wps:spPr bwMode="auto">
                          <a:xfrm>
                            <a:off x="3889375" y="930974"/>
                            <a:ext cx="44450" cy="44450"/>
                          </a:xfrm>
                          <a:custGeom>
                            <a:avLst/>
                            <a:gdLst>
                              <a:gd name="T0" fmla="*/ 14 w 28"/>
                              <a:gd name="T1" fmla="*/ 0 h 28"/>
                              <a:gd name="T2" fmla="*/ 0 w 28"/>
                              <a:gd name="T3" fmla="*/ 14 h 28"/>
                              <a:gd name="T4" fmla="*/ 14 w 28"/>
                              <a:gd name="T5" fmla="*/ 28 h 28"/>
                              <a:gd name="T6" fmla="*/ 28 w 28"/>
                              <a:gd name="T7" fmla="*/ 14 h 28"/>
                              <a:gd name="T8" fmla="*/ 14 w 28"/>
                              <a:gd name="T9" fmla="*/ 0 h 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8" h="28">
                                <a:moveTo>
                                  <a:pt x="14" y="0"/>
                                </a:moveTo>
                                <a:lnTo>
                                  <a:pt x="0" y="14"/>
                                </a:lnTo>
                                <a:lnTo>
                                  <a:pt x="14" y="28"/>
                                </a:lnTo>
                                <a:lnTo>
                                  <a:pt x="28" y="14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61" name="Freeform 232"/>
                        <wps:cNvSpPr>
                          <a:spLocks/>
                        </wps:cNvSpPr>
                        <wps:spPr bwMode="auto">
                          <a:xfrm>
                            <a:off x="4165600" y="3840861"/>
                            <a:ext cx="44450" cy="44450"/>
                          </a:xfrm>
                          <a:custGeom>
                            <a:avLst/>
                            <a:gdLst>
                              <a:gd name="T0" fmla="*/ 14 w 28"/>
                              <a:gd name="T1" fmla="*/ 0 h 28"/>
                              <a:gd name="T2" fmla="*/ 0 w 28"/>
                              <a:gd name="T3" fmla="*/ 14 h 28"/>
                              <a:gd name="T4" fmla="*/ 14 w 28"/>
                              <a:gd name="T5" fmla="*/ 28 h 28"/>
                              <a:gd name="T6" fmla="*/ 28 w 28"/>
                              <a:gd name="T7" fmla="*/ 14 h 28"/>
                              <a:gd name="T8" fmla="*/ 14 w 28"/>
                              <a:gd name="T9" fmla="*/ 0 h 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8" h="28">
                                <a:moveTo>
                                  <a:pt x="14" y="0"/>
                                </a:moveTo>
                                <a:lnTo>
                                  <a:pt x="0" y="14"/>
                                </a:lnTo>
                                <a:lnTo>
                                  <a:pt x="14" y="28"/>
                                </a:lnTo>
                                <a:lnTo>
                                  <a:pt x="28" y="14"/>
                                </a:lnTo>
                                <a:lnTo>
                                  <a:pt x="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62" name="Line 233"/>
                        <wps:cNvCnPr/>
                        <wps:spPr bwMode="auto">
                          <a:xfrm>
                            <a:off x="2325461" y="4610799"/>
                            <a:ext cx="261000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3" name="Line 236"/>
                        <wps:cNvCnPr/>
                        <wps:spPr bwMode="auto">
                          <a:xfrm>
                            <a:off x="4265612" y="4610799"/>
                            <a:ext cx="0" cy="825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4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4233817" y="4735997"/>
                            <a:ext cx="6603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7F6BB53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65" name="Line 238"/>
                        <wps:cNvCnPr/>
                        <wps:spPr bwMode="auto">
                          <a:xfrm>
                            <a:off x="2333625" y="4610799"/>
                            <a:ext cx="0" cy="825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6" name="Line 240"/>
                        <wps:cNvCnPr/>
                        <wps:spPr bwMode="auto">
                          <a:xfrm>
                            <a:off x="3298825" y="4610799"/>
                            <a:ext cx="0" cy="825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7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3247990" y="4735997"/>
                            <a:ext cx="15112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BF40B59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68" name="Line 242"/>
                        <wps:cNvCnPr/>
                        <wps:spPr bwMode="auto">
                          <a:xfrm>
                            <a:off x="4265612" y="4610799"/>
                            <a:ext cx="0" cy="825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9" name="Line 244"/>
                        <wps:cNvCnPr/>
                        <wps:spPr bwMode="auto">
                          <a:xfrm>
                            <a:off x="4941887" y="4610799"/>
                            <a:ext cx="0" cy="825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0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4910085" y="4735997"/>
                            <a:ext cx="66039" cy="2076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46FDA9A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71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88434" y="4053727"/>
                            <a:ext cx="15170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894297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Overall (</w:t>
                              </w: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</w:t>
                              </w: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2</w:t>
                              </w: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= 45.7%, </w:t>
                              </w: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= 0.03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72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4942048" y="118770"/>
                            <a:ext cx="11245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70B504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Odds Radio (95% CI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73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90752" y="103115"/>
                            <a:ext cx="5975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08E591" w14:textId="77777777" w:rsidR="00595207" w:rsidRPr="000D693E" w:rsidRDefault="00595207" w:rsidP="00595207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Study,Yea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74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1357620" y="133820"/>
                            <a:ext cx="5530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C4BF03" w14:textId="77777777" w:rsidR="00595207" w:rsidRPr="000D693E" w:rsidRDefault="00595207" w:rsidP="00595207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75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1433156" y="0"/>
                            <a:ext cx="8515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727065" w14:textId="77777777" w:rsidR="00595207" w:rsidRPr="000D693E" w:rsidRDefault="00595207" w:rsidP="00595207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Events/Patient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76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1944750" y="140105"/>
                            <a:ext cx="4064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A5BAC7" w14:textId="77777777" w:rsidR="00595207" w:rsidRPr="000D693E" w:rsidRDefault="00595207" w:rsidP="00595207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77" name="直接连接符 1377"/>
                        <wps:cNvCnPr/>
                        <wps:spPr>
                          <a:xfrm>
                            <a:off x="1338238" y="170012"/>
                            <a:ext cx="1008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78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2532889" y="4862132"/>
                            <a:ext cx="13030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87A629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ntiplatelet therapy bette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79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4484592" y="4861252"/>
                            <a:ext cx="6927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4A1435" w14:textId="77777777" w:rsidR="00595207" w:rsidRPr="000D693E" w:rsidRDefault="00595207" w:rsidP="00595207">
                              <w:pPr>
                                <w:pStyle w:val="a3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0D693E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ontrol bette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59372B" id="组合 1" o:spid="_x0000_s1026" style="position:absolute;left:0;text-align:left;margin-left:21.8pt;margin-top:-.05pt;width:479.05pt;height:398.45pt;z-index:251659264" coordsize="60840,506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">
                <v:line id="Line 8" o:spid="_x0000_s1027" style="position:absolute;visibility:visible;mso-wrap-style:square" from="0,2955" to="60840,29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" strokecolor="black [3200]" strokeweight=".5pt">
                  <v:stroke joinstyle="miter"/>
                </v:line>
                <v:rect id="Rectangle 95" o:spid="_x0000_s1028" style="position:absolute;left:888;top:30676;width:6160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Dember</w:t>
                        </w:r>
                        <w:proofErr w:type="spellEnd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2008</w:t>
                        </w:r>
                      </w:p>
                    </w:txbxContent>
                  </v:textbox>
                </v:rect>
                <v:rect id="Rectangle 96" o:spid="_x0000_s1029" style="position:absolute;left:888;top:6420;width:5144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Kaegi</w:t>
                        </w:r>
                        <w:proofErr w:type="spellEnd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74</w:t>
                        </w:r>
                      </w:p>
                    </w:txbxContent>
                  </v:textbox>
                </v:rect>
                <v:rect id="Rectangle 97" o:spid="_x0000_s1030" style="position:absolute;left:888;top:18627;width:6274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Kooistra</w:t>
                        </w:r>
                        <w:proofErr w:type="spellEnd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94</w:t>
                        </w:r>
                      </w:p>
                    </w:txbxContent>
                  </v:textbox>
                </v:rect>
                <v:rect id="Rectangle 98" o:spid="_x0000_s1031" style="position:absolute;left:888;top:35533;width:6725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Ghorbani</w:t>
                        </w:r>
                        <w:proofErr w:type="spellEnd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2009</w:t>
                        </w:r>
                      </w:p>
                    </w:txbxContent>
                  </v:textbox>
                </v:rect>
                <v:rect id="Rectangle 99" o:spid="_x0000_s1032" style="position:absolute;left:888;top:33104;width:5144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Dixon 2009</w:t>
                        </w:r>
                      </w:p>
                    </w:txbxContent>
                  </v:textbox>
                </v:rect>
                <v:rect id="Rectangle 100" o:spid="_x0000_s1033" style="position:absolute;left:888;top:28215;width:9322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Abdul-Rahman 2007</w:t>
                        </w:r>
                      </w:p>
                    </w:txbxContent>
                  </v:textbox>
                </v:rect>
                <v:rect id="Rectangle 102" o:spid="_x0000_s1034" style="position:absolute;left:888;top:11309;width:536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Harter 1979</w:t>
                        </w:r>
                      </w:p>
                    </w:txbxContent>
                  </v:textbox>
                </v:rect>
                <v:rect id="Rectangle 104" o:spid="_x0000_s1035" style="position:absolute;left:888;top:3975;width:6782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Andrassy 1974</w:t>
                        </w:r>
                      </w:p>
                    </w:txbxContent>
                  </v:textbox>
                </v:rect>
                <v:rect id="Rectangle 105" o:spid="_x0000_s1036" style="position:absolute;left:888;top:13738;width:8135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Fiskerstrand</w:t>
                        </w:r>
                        <w:proofErr w:type="spellEnd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85</w:t>
                        </w:r>
                      </w:p>
                    </w:txbxContent>
                  </v:textbox>
                </v:rect>
                <v:rect id="Rectangle 106" o:spid="_x0000_s1037" style="position:absolute;left:888;top:23500;width:6217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Grontoft</w:t>
                        </w:r>
                        <w:proofErr w:type="spellEnd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98</w:t>
                        </w:r>
                      </w:p>
                    </w:txbxContent>
                  </v:textbox>
                </v:rect>
                <v:rect id="Rectangle 107" o:spid="_x0000_s1038" style="position:absolute;left:888;top:21056;width:7290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Sreedhara</w:t>
                        </w:r>
                        <w:proofErr w:type="spellEnd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94</w:t>
                        </w:r>
                      </w:p>
                    </w:txbxContent>
                  </v:textbox>
                </v:rect>
                <v:rect id="Rectangle 108" o:spid="_x0000_s1039" style="position:absolute;left:888;top:16167;width:6217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Grontoft</w:t>
                        </w:r>
                        <w:proofErr w:type="spellEnd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85</w:t>
                        </w:r>
                      </w:p>
                    </w:txbxContent>
                  </v:textbox>
                </v:rect>
                <v:rect id="Rectangle 109" o:spid="_x0000_s1040" style="position:absolute;left:888;top:8880;width:548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Michie</w:t>
                        </w:r>
                        <w:proofErr w:type="spellEnd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977</w:t>
                        </w:r>
                      </w:p>
                    </w:txbxContent>
                  </v:textbox>
                </v:rect>
                <v:rect id="Rectangle 110" o:spid="_x0000_s1041" style="position:absolute;left:888;top:37962;width:6897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Rouzrokh</w:t>
                        </w:r>
                        <w:proofErr w:type="spellEnd"/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2010</w:t>
                        </w:r>
                      </w:p>
                    </w:txbxContent>
                  </v:textbox>
                </v:rect>
                <v:rect id="Rectangle 111" o:spid="_x0000_s1042" style="position:absolute;left:50831;top:42517;width:8388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0.52 (0.31, 0.73)</w:t>
                        </w:r>
                      </w:p>
                    </w:txbxContent>
                  </v:textbox>
                </v:rect>
                <v:rect id="Rectangle 112" o:spid="_x0000_s1043" style="position:absolute;left:50831;top:30676;width:746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57 (0.39, 0.83)</w:t>
                        </w:r>
                      </w:p>
                    </w:txbxContent>
                  </v:textbox>
                </v:rect>
                <v:rect id="Rectangle 113" o:spid="_x0000_s1044" style="position:absolute;left:50831;top:6420;width:746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17 (0.04, 0.63)</w:t>
                        </w:r>
                      </w:p>
                    </w:txbxContent>
                  </v:textbox>
                </v:rect>
                <v:rect id="Rectangle 114" o:spid="_x0000_s1045" style="position:absolute;left:50831;top:18627;width:746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.20 (0.35, 4.13)</w:t>
                        </w:r>
                      </w:p>
                    </w:txbxContent>
                  </v:textbox>
                </v:rect>
                <v:rect id="Rectangle 115" o:spid="_x0000_s1046" style="position:absolute;left:50831;top:35533;width:746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22 (0.04, 1.11)</w:t>
                        </w:r>
                      </w:p>
                    </w:txbxContent>
                  </v:textbox>
                </v:rect>
                <v:rect id="Rectangle 116" o:spid="_x0000_s1047" style="position:absolute;left:50831;top:33104;width:7461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89 (0.65, 1.22)</w:t>
                        </w:r>
                      </w:p>
                    </w:txbxContent>
                  </v:textbox>
                </v:rect>
                <v:rect id="Rectangle 117" o:spid="_x0000_s1048" style="position:absolute;left:50831;top:28215;width:746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30 (0.07, 1.23)</w:t>
                        </w:r>
                      </w:p>
                    </w:txbxContent>
                  </v:textbox>
                </v:rect>
                <v:rect id="Rectangle 119" o:spid="_x0000_s1049" style="position:absolute;left:50831;top:11309;width:746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18 (0.05, 0.66)</w:t>
                        </w:r>
                      </w:p>
                    </w:txbxContent>
                  </v:textbox>
                </v:rect>
                <v:rect id="Rectangle 121" o:spid="_x0000_s1050" style="position:absolute;left:50831;top:3975;width:746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15 (0.03, 0.73)</w:t>
                        </w:r>
                      </w:p>
                    </w:txbxContent>
                  </v:textbox>
                </v:rect>
                <v:rect id="Rectangle 122" o:spid="_x0000_s1051" style="position:absolute;left:50831;top:13738;width:746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33 (0.04, 2.52)</w:t>
                        </w:r>
                      </w:p>
                    </w:txbxContent>
                  </v:textbox>
                </v:rect>
                <v:rect id="Rectangle 123" o:spid="_x0000_s1052" style="position:absolute;left:50831;top:23500;width:7461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60 (0.30, 1.19)</w:t>
                        </w:r>
                      </w:p>
                    </w:txbxContent>
                  </v:textbox>
                </v:rect>
                <v:rect id="Rectangle 124" o:spid="_x0000_s1053" style="position:absolute;left:50831;top:21056;width:746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92 (0.37, 2.33)</w:t>
                        </w:r>
                      </w:p>
                    </w:txbxContent>
                  </v:textbox>
                </v:rect>
                <v:rect id="Rectangle 125" o:spid="_x0000_s1054" style="position:absolute;left:50831;top:16167;width:746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13 (0.02, 0.76)</w:t>
                        </w:r>
                      </w:p>
                    </w:txbxContent>
                  </v:textbox>
                </v:rect>
                <v:rect id="Rectangle 126" o:spid="_x0000_s1055" style="position:absolute;left:50831;top:8880;width:746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43 (0.03, 5.98)</w:t>
                        </w:r>
                      </w:p>
                    </w:txbxContent>
                  </v:textbox>
                </v:rect>
                <v:rect id="Rectangle 127" o:spid="_x0000_s1056" style="position:absolute;left:50831;top:37962;width:746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83 (0.52, 1.32)</w:t>
                        </w:r>
                      </w:p>
                    </w:txbxContent>
                  </v:textbox>
                </v:rect>
                <v:rect id="Rectangle 128" o:spid="_x0000_s1057" style="position:absolute;left:13943;top:42781;width:4769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369/1589</w:t>
                        </w:r>
                      </w:p>
                    </w:txbxContent>
                  </v:textbox>
                </v:rect>
                <v:rect id="Rectangle 130" o:spid="_x0000_s1058" style="position:absolute;left:13943;top:30477;width:311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53/435</w:t>
                        </w:r>
                      </w:p>
                    </w:txbxContent>
                  </v:textbox>
                </v:rect>
                <v:rect id="Rectangle 131" o:spid="_x0000_s1059" style="position:absolute;left:13943;top:6221;width:254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2/24</w:t>
                        </w:r>
                      </w:p>
                    </w:txbxContent>
                  </v:textbox>
                </v:rect>
                <v:rect id="Rectangle 132" o:spid="_x0000_s1060" style="position:absolute;left:13943;top:18429;width:198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6/69</w:t>
                        </w:r>
                      </w:p>
                    </w:txbxContent>
                  </v:textbox>
                </v:rect>
                <v:rect id="Rectangle 133" o:spid="_x0000_s1061" style="position:absolute;left:13943;top:35335;width:198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/46</w:t>
                        </w:r>
                      </w:p>
                    </w:txbxContent>
                  </v:textbox>
                </v:rect>
                <v:rect id="Rectangle 134" o:spid="_x0000_s1062" style="position:absolute;left:13943;top:32906;width:367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27/321</w:t>
                        </w:r>
                      </w:p>
                    </w:txbxContent>
                  </v:textbox>
                </v:rect>
                <v:rect id="Rectangle 135" o:spid="_x0000_s1063" style="position:absolute;left:13943;top:28017;width:198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4/19</w:t>
                        </w:r>
                      </w:p>
                    </w:txbxContent>
                  </v:textbox>
                </v:rect>
                <v:rect id="Rectangle 137" o:spid="_x0000_s1064" style="position:absolute;left:13943;top:11111;width:198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6/19</w:t>
                        </w:r>
                      </w:p>
                    </w:txbxContent>
                  </v:textbox>
                </v:rect>
                <v:rect id="Rectangle 139" o:spid="_x0000_s1065" style="position:absolute;left:13943;top:3777;width:198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/45</w:t>
                        </w:r>
                      </w:p>
                    </w:txbxContent>
                  </v:textbox>
                </v:rect>
                <v:rect id="Rectangle 140" o:spid="_x0000_s1066" style="position:absolute;left:13943;top:13539;width:1416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/8</w:t>
                        </w:r>
                      </w:p>
                    </w:txbxContent>
                  </v:textbox>
                </v:rect>
                <v:rect id="Rectangle 141" o:spid="_x0000_s1067" style="position:absolute;left:13943;top:23302;width:311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6/129</w:t>
                        </w:r>
                      </w:p>
                    </w:txbxContent>
                  </v:textbox>
                </v:rect>
                <v:rect id="Rectangle 142" o:spid="_x0000_s1068" style="position:absolute;left:13943;top:20857;width:2546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33/83</w:t>
                        </w:r>
                      </w:p>
                    </w:txbxContent>
                  </v:textbox>
                </v:rect>
                <v:rect id="Rectangle 143" o:spid="_x0000_s1069" style="position:absolute;left:13943;top:15968;width:198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/19</w:t>
                        </w:r>
                      </w:p>
                    </w:txbxContent>
                  </v:textbox>
                </v:rect>
                <v:rect id="Rectangle 144" o:spid="_x0000_s1070" style="position:absolute;left:13943;top:8682;width:141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/8</w:t>
                        </w:r>
                      </w:p>
                    </w:txbxContent>
                  </v:textbox>
                </v:rect>
                <v:rect id="Rectangle 145" o:spid="_x0000_s1071" style="position:absolute;left:13943;top:37763;width:3111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70/260</w:t>
                        </w:r>
                      </w:p>
                    </w:txbxContent>
                  </v:textbox>
                </v:rect>
                <v:rect id="Rectangle 146" o:spid="_x0000_s1072" style="position:absolute;left:20404;top:42781;width:4769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420/1409</w:t>
                        </w:r>
                      </w:p>
                    </w:txbxContent>
                  </v:textbox>
                </v:rect>
                <v:rect id="Rectangle 148" o:spid="_x0000_s1073" style="position:absolute;left:20404;top:30477;width:311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84/431</w:t>
                        </w:r>
                      </w:p>
                    </w:txbxContent>
                  </v:textbox>
                </v:rect>
                <v:rect id="Rectangle 149" o:spid="_x0000_s1074" style="position:absolute;left:20404;top:6221;width:254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4/28</w:t>
                        </w:r>
                      </w:p>
                    </w:txbxContent>
                  </v:textbox>
                </v:rect>
                <v:rect id="Rectangle 150" o:spid="_x0000_s1075" style="position:absolute;left:20404;top:18429;width:198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5/68</w:t>
                        </w:r>
                      </w:p>
                    </w:txbxContent>
                  </v:textbox>
                </v:rect>
                <v:rect id="Rectangle 151" o:spid="_x0000_s1076" style="position:absolute;left:20404;top:35335;width:198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8/47</w:t>
                        </w:r>
                      </w:p>
                    </w:txbxContent>
                  </v:textbox>
                </v:rect>
                <v:rect id="Rectangle 152" o:spid="_x0000_s1077" style="position:absolute;left:20404;top:32906;width:367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39/328</w:t>
                        </w:r>
                      </w:p>
                    </w:txbxContent>
                  </v:textbox>
                </v:rect>
                <v:rect id="Rectangle 153" o:spid="_x0000_s1078" style="position:absolute;left:20404;top:28017;width:198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9/19</w:t>
                        </w:r>
                      </w:p>
                    </w:txbxContent>
                  </v:textbox>
                </v:rect>
                <v:rect id="Rectangle 155" o:spid="_x0000_s1079" style="position:absolute;left:20404;top:11111;width:254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8/25</w:t>
                        </w:r>
                      </w:p>
                    </w:txbxContent>
                  </v:textbox>
                </v:rect>
                <v:rect id="Rectangle 157" o:spid="_x0000_s1080" style="position:absolute;left:20404;top:3777;width:254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1/47</w:t>
                        </w:r>
                      </w:p>
                    </w:txbxContent>
                  </v:textbox>
                </v:rect>
                <v:rect id="Rectangle 158" o:spid="_x0000_s1081" style="position:absolute;left:20404;top:13539;width:1981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5/10</w:t>
                        </w:r>
                      </w:p>
                    </w:txbxContent>
                  </v:textbox>
                </v:rect>
                <v:rect id="Rectangle 159" o:spid="_x0000_s1082" style="position:absolute;left:20404;top:23302;width:311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5/131</w:t>
                        </w:r>
                      </w:p>
                    </w:txbxContent>
                  </v:textbox>
                </v:rect>
                <v:rect id="Rectangle 160" o:spid="_x0000_s1083" style="position:absolute;left:20404;top:20857;width:2546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0/24</w:t>
                        </w:r>
                      </w:p>
                    </w:txbxContent>
                  </v:textbox>
                </v:rect>
                <v:rect id="Rectangle 161" o:spid="_x0000_s1084" style="position:absolute;left:20404;top:15968;width:198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8/17</w:t>
                        </w:r>
                      </w:p>
                    </w:txbxContent>
                  </v:textbox>
                </v:rect>
                <v:rect id="Rectangle 162" o:spid="_x0000_s1085" style="position:absolute;left:20404;top:8682;width:141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2/8</w:t>
                        </w:r>
                      </w:p>
                    </w:txbxContent>
                  </v:textbox>
                </v:rect>
                <v:rect id="Rectangle 163" o:spid="_x0000_s1086" style="position:absolute;left:20404;top:37763;width:3111;height:19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40/130</w:t>
                        </w:r>
                      </w:p>
                    </w:txbxContent>
                  </v:textbox>
                </v:rect>
                <v:rect id="Rectangle 239" o:spid="_x0000_s1087" style="position:absolute;left:22462;top:47359;width:2077;height:207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01</w:t>
                        </w:r>
                      </w:p>
                    </w:txbxContent>
                  </v:textbox>
                </v:rect>
                <v:line id="Line 10" o:spid="_x0000_s1088" style="position:absolute;flip:y;visibility:visible;mso-wrap-style:square" from="40042,45615" to="40042,461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" strokecolor="#90353b" strokeweight=".5pt"/>
                <v:line id="Line 11" o:spid="_x0000_s1089" style="position:absolute;flip:y;visibility:visible;mso-wrap-style:square" from="40042,44726" to="40042,452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" strokecolor="#90353b" strokeweight=".5pt"/>
                <v:line id="Line 12" o:spid="_x0000_s1090" style="position:absolute;flip:y;visibility:visible;mso-wrap-style:square" from="40042,43821" to="40042,442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" strokecolor="#90353b" strokeweight=".5pt"/>
                <v:line id="Line 13" o:spid="_x0000_s1091" style="position:absolute;flip:y;visibility:visible;mso-wrap-style:square" from="40042,42901" to="40042,433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" strokecolor="#90353b" strokeweight=".5pt"/>
                <v:line id="Line 14" o:spid="_x0000_s1092" style="position:absolute;flip:y;visibility:visible;mso-wrap-style:square" from="40042,42028" to="40042,424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" strokecolor="#90353b" strokeweight=".5pt"/>
                <v:line id="Line 15" o:spid="_x0000_s1093" style="position:absolute;flip:y;visibility:visible;mso-wrap-style:square" from="40042,41107" to="40042,415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" strokecolor="#90353b" strokeweight=".5pt"/>
                <v:line id="Line 16" o:spid="_x0000_s1094" style="position:absolute;flip:y;visibility:visible;mso-wrap-style:square" from="40042,39973" to="40042,4045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" strokecolor="#90353b" strokeweight=".5pt"/>
                <v:line id="Line 19" o:spid="_x0000_s1095" style="position:absolute;flip:y;visibility:visible;mso-wrap-style:square" from="40042,40002" to="40042,404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" strokecolor="#90353b" strokeweight=".5pt"/>
                <v:line id="Line 20" o:spid="_x0000_s1096" style="position:absolute;flip:y;visibility:visible;mso-wrap-style:square" from="40042,38853" to="40042,393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" strokecolor="#90353b" strokeweight=".5pt"/>
                <v:line id="Line 21" o:spid="_x0000_s1097" style="position:absolute;flip:y;visibility:visible;mso-wrap-style:square" from="40042,37964" to="40042,384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" strokecolor="#90353b" strokeweight=".5pt"/>
                <v:line id="Line 22" o:spid="_x0000_s1098" style="position:absolute;flip:y;visibility:visible;mso-wrap-style:square" from="40042,37059" to="40042,375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" strokecolor="#90353b" strokeweight=".5pt"/>
                <v:line id="Line 23" o:spid="_x0000_s1099" style="position:absolute;flip:y;visibility:visible;mso-wrap-style:square" from="40042,36138" to="40042,366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" strokecolor="#90353b" strokeweight=".5pt"/>
                <v:line id="Line 24" o:spid="_x0000_s1100" style="position:absolute;flip:y;visibility:visible;mso-wrap-style:square" from="40042,35233" to="40042,357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" strokecolor="#90353b" strokeweight=".5pt"/>
                <v:line id="Line 25" o:spid="_x0000_s1101" style="position:absolute;flip:y;visibility:visible;mso-wrap-style:square" from="40042,34344" to="40042,348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" strokecolor="#90353b" strokeweight=".5pt"/>
                <v:line id="Line 26" o:spid="_x0000_s1102" style="position:absolute;flip:y;visibility:visible;mso-wrap-style:square" from="40042,33439" to="40042,339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" strokecolor="#90353b" strokeweight=".5pt"/>
                <v:line id="Line 27" o:spid="_x0000_s1103" style="position:absolute;flip:y;visibility:visible;mso-wrap-style:square" from="40042,32518" to="40042,330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" strokecolor="#90353b" strokeweight=".5pt"/>
                <v:line id="Line 28" o:spid="_x0000_s1104" style="position:absolute;flip:y;visibility:visible;mso-wrap-style:square" from="40042,31629" to="40042,321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" strokecolor="#90353b" strokeweight=".5pt"/>
                <v:line id="Line 29" o:spid="_x0000_s1105" style="position:absolute;flip:y;visibility:visible;mso-wrap-style:square" from="40042,30725" to="40042,312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" strokecolor="#90353b" strokeweight=".5pt"/>
                <v:line id="Line 30" o:spid="_x0000_s1106" style="position:absolute;flip:y;visibility:visible;mso-wrap-style:square" from="40042,29804" to="40042,302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" strokecolor="#90353b" strokeweight=".5pt"/>
                <v:line id="Line 31" o:spid="_x0000_s1107" style="position:absolute;flip:y;visibility:visible;mso-wrap-style:square" from="40042,28931" to="40042,294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" strokecolor="#90353b" strokeweight=".5pt"/>
                <v:line id="Line 32" o:spid="_x0000_s1108" style="position:absolute;flip:y;visibility:visible;mso-wrap-style:square" from="40042,27915" to="40042,283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" strokecolor="#90353b" strokeweight=".5pt"/>
                <v:line id="Line 33" o:spid="_x0000_s1109" style="position:absolute;flip:y;visibility:visible;mso-wrap-style:square" from="40042,25010" to="40042,254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" strokecolor="#90353b" strokeweight=".5pt"/>
                <v:line id="Line 34" o:spid="_x0000_s1110" style="position:absolute;flip:y;visibility:visible;mso-wrap-style:square" from="40042,23898" to="40042,243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" strokecolor="#90353b" strokeweight=".5pt"/>
                <v:line id="Line 35" o:spid="_x0000_s1111" style="position:absolute;flip:y;visibility:visible;mso-wrap-style:square" from="40042,23009" to="40042,235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" strokecolor="#90353b" strokeweight=".5pt"/>
                <v:line id="Line 36" o:spid="_x0000_s1112" style="position:absolute;flip:y;visibility:visible;mso-wrap-style:square" from="40042,22104" to="40042,225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" strokecolor="#90353b" strokeweight=".5pt"/>
                <v:line id="Line 37" o:spid="_x0000_s1113" style="position:absolute;flip:y;visibility:visible;mso-wrap-style:square" from="40042,21184" to="40042,216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" strokecolor="#90353b" strokeweight=".5pt"/>
                <v:line id="Line 38" o:spid="_x0000_s1114" style="position:absolute;flip:y;visibility:visible;mso-wrap-style:square" from="40042,20295" to="40042,207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" strokecolor="#90353b" strokeweight=".5pt"/>
                <v:line id="Line 39" o:spid="_x0000_s1115" style="position:absolute;flip:y;visibility:visible;mso-wrap-style:square" from="40042,19390" to="40042,198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" strokecolor="#90353b" strokeweight=".5pt"/>
                <v:line id="Line 40" o:spid="_x0000_s1116" style="position:absolute;flip:y;visibility:visible;mso-wrap-style:square" from="40042,18485" to="40042,1896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" strokecolor="#90353b" strokeweight=".5pt"/>
                <v:line id="Line 41" o:spid="_x0000_s1117" style="position:absolute;flip:y;visibility:visible;mso-wrap-style:square" from="40042,17596" to="40042,180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" strokecolor="#90353b" strokeweight=".5pt"/>
                <v:line id="Line 42" o:spid="_x0000_s1118" style="position:absolute;flip:y;visibility:visible;mso-wrap-style:square" from="40042,16675" to="40042,171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" strokecolor="#90353b" strokeweight=".5pt"/>
                <v:line id="Line 43" o:spid="_x0000_s1119" style="position:absolute;flip:y;visibility:visible;mso-wrap-style:square" from="40042,15770" to="40042,162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" strokecolor="#90353b" strokeweight=".5pt"/>
                <v:line id="Line 44" o:spid="_x0000_s1120" style="position:absolute;flip:y;visibility:visible;mso-wrap-style:square" from="40042,14850" to="40042,153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" strokecolor="#90353b" strokeweight=".5pt"/>
                <v:line id="Line 45" o:spid="_x0000_s1121" style="position:absolute;flip:y;visibility:visible;mso-wrap-style:square" from="40042,13961" to="40042,144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" strokecolor="#90353b" strokeweight=".5pt"/>
                <v:line id="Line 46" o:spid="_x0000_s1122" style="position:absolute;flip:y;visibility:visible;mso-wrap-style:square" from="40042,13056" to="40042,135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" strokecolor="#90353b" strokeweight=".5pt"/>
                <v:line id="Line 47" o:spid="_x0000_s1123" style="position:absolute;flip:y;visibility:visible;mso-wrap-style:square" from="40042,12135" to="40042,126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" strokecolor="#90353b" strokeweight=".5pt"/>
                <v:line id="Line 48" o:spid="_x0000_s1124" style="position:absolute;flip:y;visibility:visible;mso-wrap-style:square" from="40042,11262" to="40042,117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" strokecolor="#90353b" strokeweight=".5pt"/>
                <v:line id="Line 49" o:spid="_x0000_s1125" style="position:absolute;flip:y;visibility:visible;mso-wrap-style:square" from="40042,10341" to="40042,108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" strokecolor="#90353b" strokeweight=".5pt"/>
                <v:line id="Line 50" o:spid="_x0000_s1126" style="position:absolute;flip:y;visibility:visible;mso-wrap-style:square" from="40042,9436" to="40042,99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" strokecolor="#90353b" strokeweight=".5pt"/>
                <v:line id="Line 51" o:spid="_x0000_s1127" style="position:absolute;flip:y;visibility:visible;mso-wrap-style:square" from="40042,8515" to="40042,89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" strokecolor="#90353b" strokeweight=".5pt"/>
                <v:line id="Line 52" o:spid="_x0000_s1128" style="position:absolute;flip:y;visibility:visible;mso-wrap-style:square" from="40042,7626" to="40042,81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" strokecolor="#90353b" strokeweight=".5pt"/>
                <v:line id="Line 53" o:spid="_x0000_s1129" style="position:absolute;flip:y;visibility:visible;mso-wrap-style:square" from="40042,6722" to="40042,71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" strokecolor="#90353b" strokeweight=".5pt"/>
                <v:line id="Line 54" o:spid="_x0000_s1130" style="position:absolute;flip:y;visibility:visible;mso-wrap-style:square" from="40042,5801" to="40042,62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" strokecolor="#90353b" strokeweight=".5pt"/>
                <v:line id="Line 55" o:spid="_x0000_s1131" style="position:absolute;flip:y;visibility:visible;mso-wrap-style:square" from="40042,4912" to="40042,54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" strokecolor="#90353b" strokeweight=".5pt"/>
                <v:line id="Line 56" o:spid="_x0000_s1132" style="position:absolute;flip:y;visibility:visible;mso-wrap-style:square" from="40042,4007" to="40042,44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" strokecolor="#90353b" strokeweight=".5pt"/>
                <v:line id="Line 57" o:spid="_x0000_s1133" style="position:absolute;flip:y;visibility:visible;mso-wrap-style:square" from="40042,3102" to="40042,35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" strokecolor="#90353b" strokeweight=".5pt"/>
                <v:line id="Line 58" o:spid="_x0000_s1134" style="position:absolute;flip:y;visibility:visible;mso-wrap-style:square" from="42656,2955" to="42656,462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" strokeweight=".5pt"/>
                <v:rect id="Rectangle 59" o:spid="_x0000_s1135" style="position:absolute;left:39258;top:30264;width:2144;height:21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" fillcolor="#b4b4b4" strokecolor="#b4b4b4" strokeweight=".5pt"/>
                <v:rect id="Rectangle 60" o:spid="_x0000_s1136" style="position:absolute;left:34575;top:6547;width:1112;height:11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" fillcolor="#b4b4b4" strokecolor="#b4b4b4" strokeweight=".5pt"/>
                <v:rect id="Rectangle 61" o:spid="_x0000_s1137" style="position:absolute;left:42846;top:18707;width:1159;height:11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" fillcolor="#b4b4b4" strokecolor="#b4b4b4" strokeweight=".5pt"/>
                <v:rect id="Rectangle 62" o:spid="_x0000_s1138" style="position:absolute;left:35845;top:35709;width:969;height:9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" fillcolor="#b4b4b4" strokecolor="#b4b4b4" strokeweight=".5pt"/>
                <v:rect id="Rectangle 63" o:spid="_x0000_s1139" style="position:absolute;left:41068;top:32645;width:2223;height:22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" fillcolor="#b4b4b4" strokecolor="#b4b4b4" strokeweight=".5pt"/>
                <v:rect id="Rectangle 64" o:spid="_x0000_s1140" style="position:absolute;left:37036;top:28391;width:1016;height:10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" fillcolor="#b4b4b4" strokecolor="#b4b4b4" strokeweight=".5pt"/>
                <v:rect id="Rectangle 66" o:spid="_x0000_s1141" style="position:absolute;left:34877;top:11405;width:1127;height:11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" fillcolor="#b4b4b4" strokecolor="#b4b4b4" strokeweight=".5pt"/>
                <v:rect id="Rectangle 67" o:spid="_x0000_s1142" style="position:absolute;left:34274;top:4166;width:968;height:9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" fillcolor="#b4b4b4" strokecolor="#b4b4b4" strokeweight=".5pt"/>
                <v:rect id="Rectangle 68" o:spid="_x0000_s1143" style="position:absolute;left:37671;top:14024;width:762;height:7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" fillcolor="#b4b4b4" strokecolor="#b4b4b4" strokeweight=".5pt"/>
                <v:rect id="Rectangle 69" o:spid="_x0000_s1144" style="position:absolute;left:39671;top:23295;width:1731;height:1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" fillcolor="#b4b4b4" strokecolor="#b4b4b4" strokeweight=".5pt"/>
                <v:rect id="Rectangle 70" o:spid="_x0000_s1145" style="position:absolute;left:41624;top:21009;width:1413;height:14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" fillcolor="#b4b4b4" strokecolor="#b4b4b4" strokeweight=".5pt"/>
                <v:rect id="Rectangle 71" o:spid="_x0000_s1146" style="position:absolute;left:33750;top:16421;width:857;height:8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" fillcolor="#b4b4b4" strokecolor="#b4b4b4" strokeweight=".5pt"/>
                <v:rect id="Rectangle 72" o:spid="_x0000_s1147" style="position:absolute;left:38814;top:9230;width:603;height:6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" fillcolor="#b4b4b4" strokecolor="#b4b4b4" strokeweight=".5pt"/>
                <v:rect id="Rectangle 73" o:spid="_x0000_s1148" style="position:absolute;left:40862;top:37614;width:2032;height:20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" fillcolor="#b4b4b4" strokecolor="#b4b4b4" strokeweight=".5pt"/>
                <v:line id="Line 74" o:spid="_x0000_s1149" style="position:absolute;visibility:visible;mso-wrap-style:square" from="38766,31328" to="41894,313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" strokeweight=".5pt"/>
                <v:line id="Line 75" o:spid="_x0000_s1150" style="position:absolute;visibility:visible;mso-wrap-style:square" from="29559,7103" to="40703,71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" strokeweight=".5pt"/>
                <v:line id="Line 76" o:spid="_x0000_s1151" style="position:absolute;visibility:visible;mso-wrap-style:square" from="38227,19295" to="48641,192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" strokeweight=".5pt"/>
                <v:line id="Line 77" o:spid="_x0000_s1152" style="position:absolute;visibility:visible;mso-wrap-style:square" from="29591,36201" to="43084,362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" strokeweight=".5pt"/>
                <v:line id="Line 78" o:spid="_x0000_s1153" style="position:absolute;visibility:visible;mso-wrap-style:square" from="40862,33757" to="43497,337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" strokeweight=".5pt"/>
                <v:line id="Line 79" o:spid="_x0000_s1154" style="position:absolute;visibility:visible;mso-wrap-style:square" from="31559,28867" to="43545,288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" strokeweight=".5pt"/>
                <v:line id="Line 81" o:spid="_x0000_s1155" style="position:absolute;visibility:visible;mso-wrap-style:square" from="29972,11960" to="40909,119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" strokeweight=".5pt"/>
                <v:line id="Line 82" o:spid="_x0000_s1156" style="position:absolute;visibility:visible;mso-wrap-style:square" from="28162,4642" to="41370,46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" strokeweight=".5pt"/>
                <v:line id="Line 83" o:spid="_x0000_s1157" style="position:absolute;visibility:visible;mso-wrap-style:square" from="29543,14405" to="46561,144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" strokeweight=".5pt"/>
                <v:line id="Line 84" o:spid="_x0000_s1158" style="position:absolute;visibility:visible;mso-wrap-style:square" from="37671,24152" to="43402,241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" strokeweight=".5pt"/>
                <v:line id="Line 85" o:spid="_x0000_s1159" style="position:absolute;visibility:visible;mso-wrap-style:square" from="38449,21723" to="46212,217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" strokeweight=".5pt"/>
                <v:line id="Line 86" o:spid="_x0000_s1160" style="position:absolute;visibility:visible;mso-wrap-style:square" from="26828,16834" to="41529,168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" strokeweight=".5pt"/>
                <v:line id="Line 87" o:spid="_x0000_s1161" style="position:absolute;visibility:visible;mso-wrap-style:square" from="28035,9531" to="50180,95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" strokeweight=".5pt"/>
                <v:line id="Line 88" o:spid="_x0000_s1162" style="position:absolute;visibility:visible;mso-wrap-style:square" from="39925,38630" to="43830,386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" strokeweight=".5pt"/>
                <v:group id="组合 1334" o:spid="_x0000_s1163" style="position:absolute;left:38460;top:42282;width:3240;height:1952" coordorigin="38460,42282" coordsize="2508,19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">
                  <v:line id="Line 89" o:spid="_x0000_s1164" style="position:absolute;flip:y;visibility:visible;mso-wrap-style:square" from="38460,42282" to="39714,43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" strokecolor="#000064" strokeweight=".5pt"/>
                  <v:line id="Line 90" o:spid="_x0000_s1165" style="position:absolute;visibility:visible;mso-wrap-style:square" from="39714,42282" to="40969,43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" strokecolor="#000064" strokeweight=".5pt"/>
                  <v:line id="Line 91" o:spid="_x0000_s1166" style="position:absolute;flip:x;visibility:visible;mso-wrap-style:square" from="39714,43266" to="40969,442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" strokecolor="#000064" strokeweight=".5pt"/>
                  <v:line id="Line 92" o:spid="_x0000_s1167" style="position:absolute;flip:x y;visibility:visible;mso-wrap-style:square" from="38460,43266" to="39714,442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" strokecolor="#000064" strokeweight=".5pt"/>
                </v:group>
                <v:shape id="Freeform 218" o:spid="_x0000_s1168" style="position:absolute;left:40100;top:31106;width:460;height:460;visibility:visible;mso-wrap-style:square;v-text-anchor:top" coordsize="29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" path="m15,l,14,15,29,29,14,15,xe" fillcolor="black" strokeweight=".5pt">
                  <v:path arrowok="t" o:connecttype="custom" o:connectlocs="23813,0;0,22225;23813,46038;46038,22225;23813,0" o:connectangles="0,0,0,0,0"/>
                </v:shape>
                <v:shape id="Freeform 219" o:spid="_x0000_s1169" style="position:absolute;left:34909;top:6864;width:460;height:461;visibility:visible;mso-wrap-style:square;v-text-anchor:top" coordsize="29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" path="m14,l,15,14,29,29,15,14,xe" fillcolor="black" strokeweight=".5pt">
                  <v:path arrowok="t" o:connecttype="custom" o:connectlocs="22225,0;0,23813;22225,46038;46038,23813;22225,0" o:connectangles="0,0,0,0,0"/>
                </v:shape>
                <v:shape id="Freeform 220" o:spid="_x0000_s1170" style="position:absolute;left:43195;top:19056;width:461;height:461;visibility:visible;mso-wrap-style:square;v-text-anchor:top" coordsize="29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" path="m14,l,15,14,29,29,15,14,xe" fillcolor="black" strokeweight=".5pt">
                  <v:path arrowok="t" o:connecttype="custom" o:connectlocs="22225,0;0,23813;22225,46038;46038,23813;22225,0" o:connectangles="0,0,0,0,0"/>
                </v:shape>
                <v:shape id="Freeform 221" o:spid="_x0000_s1171" style="position:absolute;left:36099;top:35963;width:461;height:461;visibility:visible;mso-wrap-style:square;v-text-anchor:top" coordsize="29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" path="m14,l,15,14,29,29,15,14,xe" fillcolor="black" strokeweight=".5pt">
                  <v:path arrowok="t" o:connecttype="custom" o:connectlocs="22225,0;0,23813;22225,46038;46038,23813;22225,0" o:connectangles="0,0,0,0,0"/>
                </v:shape>
                <v:shape id="Freeform 222" o:spid="_x0000_s1172" style="position:absolute;left:41957;top:33534;width:445;height:461;visibility:visible;mso-wrap-style:square;v-text-anchor:top" coordsize="2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" path="m14,l,14,14,29,28,14,14,xe" fillcolor="black" strokeweight=".5pt">
                  <v:path arrowok="t" o:connecttype="custom" o:connectlocs="22225,0;0,22225;22225,46038;44450,22225;22225,0" o:connectangles="0,0,0,0,0"/>
                </v:shape>
                <v:shape id="Freeform 223" o:spid="_x0000_s1173" style="position:absolute;left:37322;top:28677;width:444;height:444;visibility:visible;mso-wrap-style:square;v-text-anchor:top" coordsize="28,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" path="m14,l,14,14,28,28,14,14,xe" fillcolor="black" strokeweight=".5pt">
                  <v:path arrowok="t" o:connecttype="custom" o:connectlocs="22225,0;0,22225;22225,44450;44450,22225;22225,0" o:connectangles="0,0,0,0,0"/>
                </v:shape>
                <v:rect id="Rectangle 101" o:spid="_x0000_s1174" style="position:absolute;left:888;top:25793;width:661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Kaufman 2003</w:t>
                        </w:r>
                      </w:p>
                    </w:txbxContent>
                  </v:textbox>
                </v:rect>
                <v:rect id="Rectangle 118" o:spid="_x0000_s1175" style="position:absolute;left:50831;top:25793;width:746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93 (0.51, 1.68)</w:t>
                        </w:r>
                      </w:p>
                    </w:txbxContent>
                  </v:textbox>
                </v:rect>
                <v:rect id="Rectangle 136" o:spid="_x0000_s1176" style="position:absolute;left:13943;top:25594;width:311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33/104</w:t>
                        </w:r>
                      </w:p>
                    </w:txbxContent>
                  </v:textbox>
                </v:rect>
                <v:rect id="Rectangle 154" o:spid="_x0000_s1177" style="position:absolute;left:20404;top:25594;width:254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32/96</w:t>
                        </w:r>
                      </w:p>
                    </w:txbxContent>
                  </v:textbox>
                </v:rect>
                <v:line id="Line 17" o:spid="_x0000_s1178" style="position:absolute;flip:y;visibility:visible;mso-wrap-style:square" from="40042,26937" to="40042,274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" strokecolor="#90353b" strokeweight=".5pt"/>
                <v:line id="Line 18" o:spid="_x0000_s1179" style="position:absolute;flip:y;visibility:visible;mso-wrap-style:square" from="40042,26048" to="40042,265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" strokecolor="#90353b" strokeweight=".5pt"/>
                <v:rect id="Rectangle 65" o:spid="_x0000_s1180" style="position:absolute;left:41449;top:25540;width:1826;height:18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" fillcolor="#b4b4b4" strokecolor="#b4b4b4" strokeweight=".5pt"/>
                <v:line id="Line 80" o:spid="_x0000_s1181" style="position:absolute;visibility:visible;mso-wrap-style:square" from="39878,26461" to="44846,2646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" strokeweight=".5pt"/>
                <v:shape id="Freeform 224" o:spid="_x0000_s1182" style="position:absolute;left:42132;top:26222;width:460;height:461;visibility:visible;mso-wrap-style:square;v-text-anchor:top" coordsize="29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" path="m14,l,15,14,29,29,15,14,xe" fillcolor="black" strokeweight=".5pt">
                  <v:path arrowok="t" o:connecttype="custom" o:connectlocs="22225,0;0,23813;22225,46038;46038,23813;22225,0" o:connectangles="0,0,0,0,0"/>
                </v:shape>
                <v:shape id="Freeform 225" o:spid="_x0000_s1183" style="position:absolute;left:35210;top:11738;width:461;height:460;visibility:visible;mso-wrap-style:square;v-text-anchor:top" coordsize="29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" path="m15,l,14,15,29,29,14,15,xe" fillcolor="black" strokeweight=".5pt">
                  <v:path arrowok="t" o:connecttype="custom" o:connectlocs="23813,0;0,22225;23813,46038;46038,22225;23813,0" o:connectangles="0,0,0,0,0"/>
                </v:shape>
                <v:shape id="Freeform 226" o:spid="_x0000_s1184" style="position:absolute;left:34528;top:4420;width:460;height:444;visibility:visible;mso-wrap-style:square;v-text-anchor:top" coordsize="29,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" path="m14,l,14,14,28,29,14,14,xe" fillcolor="black" strokeweight=".5pt">
                  <v:path arrowok="t" o:connecttype="custom" o:connectlocs="22225,0;0,22225;22225,44450;46038,22225;22225,0" o:connectangles="0,0,0,0,0"/>
                </v:shape>
                <v:shape id="Freeform 227" o:spid="_x0000_s1185" style="position:absolute;left:37830;top:14167;width:444;height:460;visibility:visible;mso-wrap-style:square;v-text-anchor:top" coordsize="28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" path="m14,l,15,14,29,28,15,14,xe" fillcolor="black" strokeweight=".5pt">
                  <v:path arrowok="t" o:connecttype="custom" o:connectlocs="22225,0;0,23813;22225,46038;44450,23813;22225,0" o:connectangles="0,0,0,0,0"/>
                </v:shape>
                <v:shape id="Freeform 228" o:spid="_x0000_s1186" style="position:absolute;left:40306;top:23930;width:461;height:445;visibility:visible;mso-wrap-style:square;v-text-anchor:top" coordsize="29,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" path="m14,l,14,14,28,29,14,14,xe" fillcolor="black" strokeweight=".5pt">
                  <v:path arrowok="t" o:connecttype="custom" o:connectlocs="22225,0;0,22225;22225,44450;46038,22225;22225,0" o:connectangles="0,0,0,0,0"/>
                </v:shape>
                <v:shape id="Freeform 229" o:spid="_x0000_s1187" style="position:absolute;left:42100;top:21485;width:460;height:461;visibility:visible;mso-wrap-style:square;v-text-anchor:top" coordsize="29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" path="m15,l,15,15,29,29,15,15,xe" fillcolor="black" strokeweight=".5pt">
                  <v:path arrowok="t" o:connecttype="custom" o:connectlocs="23813,0;0,23813;23813,46038;46038,23813;23813,0" o:connectangles="0,0,0,0,0"/>
                </v:shape>
                <v:shape id="Freeform 230" o:spid="_x0000_s1188" style="position:absolute;left:33940;top:16628;width:461;height:460;visibility:visible;mso-wrap-style:square;v-text-anchor:top" coordsize="29,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" path="m15,l,14,15,29,29,14,15,xe" fillcolor="black" strokeweight=".5pt">
                  <v:path arrowok="t" o:connecttype="custom" o:connectlocs="23813,0;0,22225;23813,46038;46038,22225;23813,0" o:connectangles="0,0,0,0,0"/>
                </v:shape>
                <v:shape id="Freeform 231" o:spid="_x0000_s1189" style="position:absolute;left:38893;top:9309;width:445;height:445;visibility:visible;mso-wrap-style:square;v-text-anchor:top" coordsize="28,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" path="m14,l,14,14,28,28,14,14,xe" fillcolor="black" strokeweight=".5pt">
                  <v:path arrowok="t" o:connecttype="custom" o:connectlocs="22225,0;0,22225;22225,44450;44450,22225;22225,0" o:connectangles="0,0,0,0,0"/>
                </v:shape>
                <v:shape id="Freeform 232" o:spid="_x0000_s1190" style="position:absolute;left:41656;top:38408;width:444;height:445;visibility:visible;mso-wrap-style:square;v-text-anchor:top" coordsize="28,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" path="m14,l,14,14,28,28,14,14,xe" fillcolor="black" strokeweight=".5pt">
                  <v:path arrowok="t" o:connecttype="custom" o:connectlocs="22225,0;0,22225;22225,44450;44450,22225;22225,0" o:connectangles="0,0,0,0,0"/>
                </v:shape>
                <v:line id="Line 233" o:spid="_x0000_s1191" style="position:absolute;visibility:visible;mso-wrap-style:square" from="23254,46107" to="49354,461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" strokeweight=".5pt"/>
                <v:line id="Line 236" o:spid="_x0000_s1192" style="position:absolute;visibility:visible;mso-wrap-style:square" from="42656,46107" to="42656,469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" strokeweight=".5pt"/>
                <v:rect id="Rectangle 237" o:spid="_x0000_s1193" style="position:absolute;left:42338;top:47359;width:660;height:207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line id="Line 238" o:spid="_x0000_s1194" style="position:absolute;visibility:visible;mso-wrap-style:square" from="23336,46107" to="23336,469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" strokeweight=".5pt"/>
                <v:line id="Line 240" o:spid="_x0000_s1195" style="position:absolute;visibility:visible;mso-wrap-style:square" from="32988,46107" to="32988,469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" strokeweight=".5pt"/>
                <v:rect id="Rectangle 241" o:spid="_x0000_s1196" style="position:absolute;left:32479;top:47359;width:1512;height:207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0.1</w:t>
                        </w:r>
                      </w:p>
                    </w:txbxContent>
                  </v:textbox>
                </v:rect>
                <v:line id="Line 242" o:spid="_x0000_s1197" style="position:absolute;visibility:visible;mso-wrap-style:square" from="42656,46107" to="42656,469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" strokeweight=".5pt"/>
                <v:line id="Line 244" o:spid="_x0000_s1198" style="position:absolute;visibility:visible;mso-wrap-style:square" from="49418,46107" to="49418,469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" strokeweight=".5pt"/>
                <v:rect id="Rectangle 245" o:spid="_x0000_s1199" style="position:absolute;left:49100;top:47359;width:661;height:207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rect>
                <v:rect id="Rectangle 93" o:spid="_x0000_s1200" style="position:absolute;left:884;top:40537;width:15170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Overall (</w:t>
                        </w: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>I</w:t>
                        </w: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</w:rPr>
                          <w:t>2</w:t>
                        </w: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= 45.7%, </w:t>
                        </w: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</w:rPr>
                          <w:t>P</w:t>
                        </w: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= 0.03)</w:t>
                        </w:r>
                      </w:p>
                    </w:txbxContent>
                  </v:textbox>
                </v:rect>
                <v:rect id="Rectangle 120" o:spid="_x0000_s1201" style="position:absolute;left:49420;top:1187;width:11246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Odds Radio (95% CI)</w:t>
                        </w:r>
                      </w:p>
                    </w:txbxContent>
                  </v:textbox>
                </v:rect>
                <v:rect id="Rectangle 291" o:spid="_x0000_s1202" style="position:absolute;left:907;top:1031;width:5975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proofErr w:type="spellStart"/>
                        <w:proofErr w:type="gramStart"/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Study,Year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135" o:spid="_x0000_s1203" style="position:absolute;left:13576;top:1338;width:553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Treatment</w:t>
                        </w:r>
                      </w:p>
                    </w:txbxContent>
                  </v:textbox>
                </v:rect>
                <v:rect id="Rectangle 151" o:spid="_x0000_s1204" style="position:absolute;left:14331;width:8515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Events/Patients</w:t>
                        </w:r>
                      </w:p>
                    </w:txbxContent>
                  </v:textbox>
                </v:rect>
                <v:rect id="Rectangle 154" o:spid="_x0000_s1205" style="position:absolute;left:19447;top:1401;width:4064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Control</w:t>
                        </w:r>
                      </w:p>
                    </w:txbxContent>
                  </v:textbox>
                </v:rect>
                <v:line id="直接连接符 1377" o:spid="_x0000_s1206" style="position:absolute;visibility:visible;mso-wrap-style:square" from="13382,1700" to="23462,1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" strokecolor="black [3200]" strokeweight=".5pt">
                  <v:stroke joinstyle="miter"/>
                </v:line>
                <v:rect id="Rectangle 114" o:spid="_x0000_s1207" style="position:absolute;left:25328;top:48621;width:13031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ntiplatelet therapy better</w:t>
                        </w:r>
                      </w:p>
                    </w:txbxContent>
                  </v:textbox>
                </v:rect>
                <v:rect id="Rectangle 114" o:spid="_x0000_s1208" style="position:absolute;left:44845;top:48612;width:6928;height:198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" filled="f" stroked="f">
                  <v:textbox style="mso-fit-shape-to-text:t" inset="0,0,0,0">
                    <w:txbxContent>
                      <w:p w:rsidR="00595207" w:rsidRPr="000D693E" w:rsidRDefault="00595207" w:rsidP="00595207">
                        <w:pPr>
                          <w:pStyle w:val="a3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0D693E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ontrol better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3F620C6" w14:textId="77777777" w:rsidR="00595207" w:rsidRDefault="00595207"/>
    <w:p w14:paraId="74543EF1" w14:textId="77777777" w:rsidR="00595207" w:rsidRDefault="00595207"/>
    <w:p w14:paraId="5EFF9CC9" w14:textId="77777777" w:rsidR="00595207" w:rsidRDefault="00595207"/>
    <w:p w14:paraId="0F2EA0F7" w14:textId="77777777" w:rsidR="00595207" w:rsidRDefault="00595207"/>
    <w:p w14:paraId="0AE1E452" w14:textId="77777777" w:rsidR="00595207" w:rsidRDefault="00595207"/>
    <w:p w14:paraId="1700E74C" w14:textId="77777777" w:rsidR="00595207" w:rsidRDefault="00595207"/>
    <w:p w14:paraId="18B6095B" w14:textId="77777777" w:rsidR="00595207" w:rsidRDefault="00595207"/>
    <w:p w14:paraId="1A91AB1F" w14:textId="77777777" w:rsidR="00595207" w:rsidRDefault="00595207"/>
    <w:p w14:paraId="615E8D8A" w14:textId="77777777" w:rsidR="00595207" w:rsidRDefault="00595207"/>
    <w:p w14:paraId="0368D9B4" w14:textId="77777777" w:rsidR="00595207" w:rsidRDefault="00595207"/>
    <w:p w14:paraId="68747773" w14:textId="77777777" w:rsidR="00595207" w:rsidRDefault="00595207"/>
    <w:p w14:paraId="5717654C" w14:textId="77777777" w:rsidR="00595207" w:rsidRDefault="00595207"/>
    <w:p w14:paraId="3795EB61" w14:textId="77777777" w:rsidR="00595207" w:rsidRDefault="00595207"/>
    <w:p w14:paraId="0D73A8C1" w14:textId="77777777" w:rsidR="00595207" w:rsidRDefault="00595207"/>
    <w:p w14:paraId="291DB6A7" w14:textId="77777777" w:rsidR="00595207" w:rsidRDefault="00595207"/>
    <w:p w14:paraId="73F4E388" w14:textId="77777777" w:rsidR="00595207" w:rsidRDefault="00595207"/>
    <w:p w14:paraId="14C9C175" w14:textId="77777777" w:rsidR="00595207" w:rsidRDefault="00595207"/>
    <w:p w14:paraId="1B0F7275" w14:textId="77777777" w:rsidR="00595207" w:rsidRDefault="00595207"/>
    <w:p w14:paraId="3AA6BAE3" w14:textId="77777777" w:rsidR="00595207" w:rsidRDefault="00595207"/>
    <w:p w14:paraId="295C5BC6" w14:textId="77777777" w:rsidR="00595207" w:rsidRDefault="00595207"/>
    <w:p w14:paraId="57399571" w14:textId="77777777" w:rsidR="00595207" w:rsidRDefault="00595207"/>
    <w:p w14:paraId="5726FA13" w14:textId="77777777" w:rsidR="00595207" w:rsidRDefault="00595207"/>
    <w:p w14:paraId="0D548592" w14:textId="77777777" w:rsidR="00595207" w:rsidRDefault="00595207"/>
    <w:p w14:paraId="7E94DD45" w14:textId="77777777" w:rsidR="00595207" w:rsidRDefault="00595207"/>
    <w:p w14:paraId="2FF998DA" w14:textId="77777777" w:rsidR="00595207" w:rsidRDefault="00595207"/>
    <w:p w14:paraId="1569B58B" w14:textId="77777777" w:rsidR="00595207" w:rsidRPr="000D693E" w:rsidRDefault="00595207" w:rsidP="00595207">
      <w:pPr>
        <w:rPr>
          <w:rFonts w:ascii="Arial" w:hAnsi="Arial" w:cs="Arial"/>
          <w:sz w:val="22"/>
        </w:rPr>
      </w:pPr>
      <w:r w:rsidRPr="000D693E">
        <w:rPr>
          <w:rFonts w:ascii="Arial" w:hAnsi="Arial" w:cs="Arial"/>
          <w:sz w:val="22"/>
        </w:rPr>
        <w:t>CI</w:t>
      </w:r>
      <w:r>
        <w:rPr>
          <w:rFonts w:ascii="Arial" w:hAnsi="Arial" w:cs="Arial"/>
          <w:sz w:val="22"/>
        </w:rPr>
        <w:t xml:space="preserve"> =</w:t>
      </w:r>
      <w:r w:rsidRPr="000D693E">
        <w:rPr>
          <w:rFonts w:ascii="Arial" w:hAnsi="Arial" w:cs="Arial"/>
          <w:sz w:val="22"/>
        </w:rPr>
        <w:t xml:space="preserve"> confidence interval</w:t>
      </w:r>
      <w:r>
        <w:rPr>
          <w:rFonts w:ascii="Arial" w:hAnsi="Arial" w:cs="Arial"/>
          <w:sz w:val="22"/>
        </w:rPr>
        <w:t>.</w:t>
      </w:r>
    </w:p>
    <w:p w14:paraId="136660E1" w14:textId="77777777" w:rsidR="00595207" w:rsidRDefault="00595207"/>
    <w:p w14:paraId="599F40DF" w14:textId="77777777" w:rsidR="00595207" w:rsidRDefault="00595207"/>
    <w:sectPr w:rsidR="00595207" w:rsidSect="00595207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207"/>
    <w:rsid w:val="0007124B"/>
    <w:rsid w:val="000B523B"/>
    <w:rsid w:val="003134D2"/>
    <w:rsid w:val="00322631"/>
    <w:rsid w:val="003B1986"/>
    <w:rsid w:val="003C70A0"/>
    <w:rsid w:val="00407119"/>
    <w:rsid w:val="00435227"/>
    <w:rsid w:val="004F15E7"/>
    <w:rsid w:val="00595207"/>
    <w:rsid w:val="00712C4B"/>
    <w:rsid w:val="007F4627"/>
    <w:rsid w:val="00880D82"/>
    <w:rsid w:val="009405C1"/>
    <w:rsid w:val="009E66A9"/>
    <w:rsid w:val="009F2094"/>
    <w:rsid w:val="00A4775F"/>
    <w:rsid w:val="00B03209"/>
    <w:rsid w:val="00B50106"/>
    <w:rsid w:val="00BB1E8B"/>
    <w:rsid w:val="00C03442"/>
    <w:rsid w:val="00C65C66"/>
    <w:rsid w:val="00D44DEC"/>
    <w:rsid w:val="00DC11FB"/>
    <w:rsid w:val="00E0426F"/>
    <w:rsid w:val="00EC2446"/>
    <w:rsid w:val="00F745FA"/>
    <w:rsid w:val="00FB701D"/>
    <w:rsid w:val="00FE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5EC7"/>
  <w15:chartTrackingRefBased/>
  <w15:docId w15:val="{B5FFCAEE-D47A-D646-9A3E-62DC5935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952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xiaole</dc:creator>
  <cp:keywords/>
  <dc:description/>
  <cp:lastModifiedBy>su xiaole</cp:lastModifiedBy>
  <cp:revision>2</cp:revision>
  <dcterms:created xsi:type="dcterms:W3CDTF">2019-07-25T02:04:00Z</dcterms:created>
  <dcterms:modified xsi:type="dcterms:W3CDTF">2019-07-25T02:04:00Z</dcterms:modified>
</cp:coreProperties>
</file>